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825D4E" w14:textId="23256F95" w:rsidR="001F2811" w:rsidRPr="00441691" w:rsidRDefault="00EB6CB5" w:rsidP="00D96CBA">
      <w:pPr>
        <w:jc w:val="center"/>
        <w:rPr>
          <w:b/>
        </w:rPr>
      </w:pPr>
      <w:bookmarkStart w:id="0" w:name="_GoBack"/>
      <w:r w:rsidRPr="00441691">
        <w:rPr>
          <w:b/>
        </w:rPr>
        <w:t>Supplementary information for</w:t>
      </w:r>
    </w:p>
    <w:p w14:paraId="6E365F2C" w14:textId="77777777" w:rsidR="00EB6CB5" w:rsidRPr="00441691" w:rsidRDefault="00EB6CB5" w:rsidP="00D96CBA">
      <w:pPr>
        <w:jc w:val="center"/>
      </w:pPr>
    </w:p>
    <w:p w14:paraId="21FE272E" w14:textId="354609A0" w:rsidR="00EB6CB5" w:rsidRPr="00441691" w:rsidRDefault="00EB6CB5" w:rsidP="00D96CBA">
      <w:pPr>
        <w:jc w:val="center"/>
        <w:rPr>
          <w:b/>
          <w:sz w:val="28"/>
          <w:szCs w:val="28"/>
        </w:rPr>
      </w:pPr>
      <w:proofErr w:type="spellStart"/>
      <w:r w:rsidRPr="00441691">
        <w:rPr>
          <w:b/>
          <w:sz w:val="28"/>
          <w:szCs w:val="28"/>
        </w:rPr>
        <w:t>HiCBricks</w:t>
      </w:r>
      <w:proofErr w:type="spellEnd"/>
      <w:r w:rsidRPr="00441691">
        <w:rPr>
          <w:b/>
          <w:sz w:val="28"/>
          <w:szCs w:val="28"/>
        </w:rPr>
        <w:t>: building blocks for efficient handling of large Hi-C datasets</w:t>
      </w:r>
    </w:p>
    <w:p w14:paraId="2E31D0C0" w14:textId="13F5ABE6" w:rsidR="00EB6CB5" w:rsidRPr="00441691" w:rsidRDefault="00EB6CB5" w:rsidP="00D96CBA">
      <w:pPr>
        <w:jc w:val="center"/>
      </w:pPr>
      <w:proofErr w:type="spellStart"/>
      <w:r w:rsidRPr="00441691">
        <w:t>Koustav</w:t>
      </w:r>
      <w:proofErr w:type="spellEnd"/>
      <w:r w:rsidRPr="00441691">
        <w:t xml:space="preserve"> Pal</w:t>
      </w:r>
      <w:r w:rsidRPr="00441691">
        <w:rPr>
          <w:vertAlign w:val="superscript"/>
        </w:rPr>
        <w:t>1</w:t>
      </w:r>
      <w:r w:rsidRPr="00441691">
        <w:t xml:space="preserve">, </w:t>
      </w:r>
      <w:proofErr w:type="spellStart"/>
      <w:r w:rsidR="00CD2708" w:rsidRPr="00441691">
        <w:t>Ilario</w:t>
      </w:r>
      <w:proofErr w:type="spellEnd"/>
      <w:r w:rsidR="00CD2708" w:rsidRPr="00441691">
        <w:t xml:space="preserve"> Tagliaferri</w:t>
      </w:r>
      <w:r w:rsidR="00CD2708" w:rsidRPr="00441691">
        <w:rPr>
          <w:vertAlign w:val="superscript"/>
        </w:rPr>
        <w:t>1</w:t>
      </w:r>
      <w:r w:rsidR="00CD2708" w:rsidRPr="00441691">
        <w:t xml:space="preserve">, </w:t>
      </w:r>
      <w:r w:rsidRPr="00441691">
        <w:t>Carmen Maria Livi</w:t>
      </w:r>
      <w:r w:rsidRPr="00441691">
        <w:rPr>
          <w:vertAlign w:val="superscript"/>
        </w:rPr>
        <w:t>1</w:t>
      </w:r>
      <w:r w:rsidR="00CD2708" w:rsidRPr="00441691">
        <w:t xml:space="preserve"> and</w:t>
      </w:r>
      <w:r w:rsidRPr="00441691">
        <w:t xml:space="preserve"> Francesco Ferrari</w:t>
      </w:r>
      <w:r w:rsidRPr="00441691">
        <w:rPr>
          <w:vertAlign w:val="superscript"/>
        </w:rPr>
        <w:t>1</w:t>
      </w:r>
      <w:r w:rsidR="00CD2708" w:rsidRPr="00441691">
        <w:rPr>
          <w:vertAlign w:val="superscript"/>
        </w:rPr>
        <w:t>,</w:t>
      </w:r>
      <w:proofErr w:type="gramStart"/>
      <w:r w:rsidR="00CD2708" w:rsidRPr="00441691">
        <w:rPr>
          <w:vertAlign w:val="superscript"/>
        </w:rPr>
        <w:t>2</w:t>
      </w:r>
      <w:r w:rsidRPr="00441691">
        <w:rPr>
          <w:vertAlign w:val="superscript"/>
        </w:rPr>
        <w:t>,</w:t>
      </w:r>
      <w:r w:rsidRPr="00441691">
        <w:t>*</w:t>
      </w:r>
      <w:proofErr w:type="gramEnd"/>
    </w:p>
    <w:p w14:paraId="482222B4" w14:textId="77777777" w:rsidR="00EB6CB5" w:rsidRPr="00441691" w:rsidRDefault="00EB6CB5" w:rsidP="00D96CBA">
      <w:pPr>
        <w:jc w:val="center"/>
      </w:pPr>
    </w:p>
    <w:p w14:paraId="609A1BC5" w14:textId="58100BC3" w:rsidR="00EB6CB5" w:rsidRPr="00441691" w:rsidRDefault="00EB6CB5" w:rsidP="00D96CBA">
      <w:pPr>
        <w:jc w:val="center"/>
        <w:rPr>
          <w:rFonts w:ascii="MS Gothic" w:eastAsia="MS Gothic" w:hAnsi="MS Gothic" w:cs="MS Gothic"/>
        </w:rPr>
      </w:pPr>
      <w:r w:rsidRPr="00441691">
        <w:rPr>
          <w:vertAlign w:val="superscript"/>
        </w:rPr>
        <w:t>1</w:t>
      </w:r>
      <w:r w:rsidRPr="00441691">
        <w:t xml:space="preserve"> IFOM, the FIRC Institute of Molecular Oncology, Milan, Italy</w:t>
      </w:r>
    </w:p>
    <w:p w14:paraId="7AA01319" w14:textId="013878F6" w:rsidR="00CD2708" w:rsidRPr="00441691" w:rsidRDefault="00CD2708" w:rsidP="00D96CBA">
      <w:pPr>
        <w:jc w:val="center"/>
        <w:rPr>
          <w:lang w:val="en-US"/>
        </w:rPr>
      </w:pPr>
      <w:r w:rsidRPr="00441691">
        <w:rPr>
          <w:vertAlign w:val="superscript"/>
          <w:lang w:val="en-US"/>
        </w:rPr>
        <w:t>2</w:t>
      </w:r>
      <w:r w:rsidRPr="00441691">
        <w:rPr>
          <w:lang w:val="en-US"/>
        </w:rPr>
        <w:t xml:space="preserve"> Institute of Molecular Genetics, National Research Council, Pavia, Italy</w:t>
      </w:r>
    </w:p>
    <w:p w14:paraId="0A353EAD" w14:textId="674FA3F4" w:rsidR="00EB6CB5" w:rsidRPr="00441691" w:rsidRDefault="00EB6CB5" w:rsidP="00D96CBA">
      <w:pPr>
        <w:jc w:val="center"/>
      </w:pPr>
      <w:r w:rsidRPr="00441691">
        <w:t>* Correspondence: francesco.ferrari@ifom.eu</w:t>
      </w:r>
    </w:p>
    <w:p w14:paraId="7551C36B" w14:textId="5CC2E2C5" w:rsidR="00EB6CB5" w:rsidRPr="00441691" w:rsidRDefault="00EB6CB5" w:rsidP="00D96CBA"/>
    <w:p w14:paraId="3B8285FE" w14:textId="7CD483DB" w:rsidR="00EB6CB5" w:rsidRPr="00441691" w:rsidRDefault="00EB6CB5" w:rsidP="00D96CBA"/>
    <w:p w14:paraId="7FD36BD4" w14:textId="569399C1" w:rsidR="00D96CBA" w:rsidRPr="00441691" w:rsidRDefault="00D96CBA" w:rsidP="00D96CBA"/>
    <w:p w14:paraId="777E64B1" w14:textId="46E9C380" w:rsidR="00D95941" w:rsidRPr="00441691" w:rsidRDefault="00D95941" w:rsidP="00D96CBA"/>
    <w:p w14:paraId="10FDE03E" w14:textId="59FACB30" w:rsidR="00D95941" w:rsidRPr="00441691" w:rsidRDefault="00D95941" w:rsidP="00D96CBA"/>
    <w:p w14:paraId="0551C63C" w14:textId="2D2E9E73" w:rsidR="00D95941" w:rsidRPr="00441691" w:rsidRDefault="00D95941" w:rsidP="00D96CBA"/>
    <w:p w14:paraId="70817385" w14:textId="3139BC0A" w:rsidR="00D95941" w:rsidRPr="00441691" w:rsidRDefault="00D95941" w:rsidP="00D96CBA"/>
    <w:p w14:paraId="0EEF95E4" w14:textId="1855FF88" w:rsidR="00D95941" w:rsidRPr="00441691" w:rsidRDefault="00D95941" w:rsidP="00D96CBA"/>
    <w:p w14:paraId="3638C49F" w14:textId="3ADBD4CA" w:rsidR="00D95941" w:rsidRPr="00441691" w:rsidRDefault="00D95941" w:rsidP="00D96CBA"/>
    <w:p w14:paraId="1E7F18BC" w14:textId="77777777" w:rsidR="00D95941" w:rsidRPr="00441691" w:rsidRDefault="00D95941" w:rsidP="00D96CBA"/>
    <w:p w14:paraId="1B4219DF" w14:textId="51E752CF" w:rsidR="00D95941" w:rsidRPr="00441691" w:rsidRDefault="00D95941" w:rsidP="00D96CBA"/>
    <w:p w14:paraId="32609E06" w14:textId="3F9B2951" w:rsidR="00D95941" w:rsidRPr="00441691" w:rsidRDefault="00D95941" w:rsidP="00D96CBA"/>
    <w:p w14:paraId="3E8CD9CC" w14:textId="77777777" w:rsidR="00D95941" w:rsidRPr="00441691" w:rsidRDefault="00D95941" w:rsidP="00D96CBA"/>
    <w:p w14:paraId="68EDBA92" w14:textId="77777777" w:rsidR="00D96CBA" w:rsidRPr="00441691" w:rsidRDefault="00D96CBA" w:rsidP="00D96CBA"/>
    <w:p w14:paraId="4AFF12C9" w14:textId="3FEDE227" w:rsidR="00D96CBA" w:rsidRPr="00441691" w:rsidRDefault="00D96CBA" w:rsidP="00D96CBA">
      <w:pPr>
        <w:rPr>
          <w:b/>
        </w:rPr>
      </w:pPr>
      <w:r w:rsidRPr="00441691">
        <w:rPr>
          <w:b/>
        </w:rPr>
        <w:t>Table of contents</w:t>
      </w:r>
    </w:p>
    <w:p w14:paraId="2409D2E7" w14:textId="77777777" w:rsidR="009A48CD" w:rsidRPr="00441691" w:rsidRDefault="009A48CD" w:rsidP="00D96CBA">
      <w:pPr>
        <w:rPr>
          <w:b/>
        </w:rPr>
      </w:pPr>
    </w:p>
    <w:p w14:paraId="23E1D6FD" w14:textId="77777777" w:rsidR="00666097" w:rsidRPr="00441691" w:rsidRDefault="00D96CBA">
      <w:pPr>
        <w:pStyle w:val="TOC1"/>
        <w:tabs>
          <w:tab w:val="right" w:leader="dot" w:pos="10528"/>
        </w:tabs>
        <w:rPr>
          <w:rFonts w:asciiTheme="minorHAnsi" w:hAnsiTheme="minorHAnsi" w:cstheme="minorBidi"/>
          <w:b w:val="0"/>
          <w:bCs w:val="0"/>
          <w:i w:val="0"/>
          <w:iCs w:val="0"/>
          <w:noProof/>
          <w:lang w:eastAsia="ja-JP"/>
        </w:rPr>
      </w:pPr>
      <w:r w:rsidRPr="00441691">
        <w:fldChar w:fldCharType="begin"/>
      </w:r>
      <w:r w:rsidRPr="00441691">
        <w:instrText xml:space="preserve"> TOC \o "1-3" \h \z \u </w:instrText>
      </w:r>
      <w:r w:rsidRPr="00441691">
        <w:fldChar w:fldCharType="separate"/>
      </w:r>
      <w:r w:rsidR="00666097" w:rsidRPr="00441691">
        <w:rPr>
          <w:noProof/>
        </w:rPr>
        <w:t>Supplementary Notes</w:t>
      </w:r>
      <w:r w:rsidR="00666097" w:rsidRPr="00441691">
        <w:rPr>
          <w:noProof/>
        </w:rPr>
        <w:tab/>
      </w:r>
      <w:r w:rsidR="00666097" w:rsidRPr="00441691">
        <w:rPr>
          <w:noProof/>
        </w:rPr>
        <w:fldChar w:fldCharType="begin"/>
      </w:r>
      <w:r w:rsidR="00666097" w:rsidRPr="00441691">
        <w:rPr>
          <w:noProof/>
        </w:rPr>
        <w:instrText xml:space="preserve"> PAGEREF _Toc415260385 \h </w:instrText>
      </w:r>
      <w:r w:rsidR="00666097" w:rsidRPr="00441691">
        <w:rPr>
          <w:noProof/>
        </w:rPr>
      </w:r>
      <w:r w:rsidR="00666097" w:rsidRPr="00441691">
        <w:rPr>
          <w:noProof/>
        </w:rPr>
        <w:fldChar w:fldCharType="separate"/>
      </w:r>
      <w:r w:rsidR="00666097" w:rsidRPr="00441691">
        <w:rPr>
          <w:noProof/>
        </w:rPr>
        <w:t>2</w:t>
      </w:r>
      <w:r w:rsidR="00666097" w:rsidRPr="00441691">
        <w:rPr>
          <w:noProof/>
        </w:rPr>
        <w:fldChar w:fldCharType="end"/>
      </w:r>
    </w:p>
    <w:p w14:paraId="2A0170D1" w14:textId="77777777" w:rsidR="00666097" w:rsidRPr="00441691" w:rsidRDefault="00666097">
      <w:pPr>
        <w:pStyle w:val="TOC2"/>
        <w:tabs>
          <w:tab w:val="right" w:leader="dot" w:pos="10528"/>
        </w:tabs>
        <w:rPr>
          <w:rFonts w:cstheme="minorBidi"/>
          <w:b w:val="0"/>
          <w:bCs w:val="0"/>
          <w:noProof/>
          <w:sz w:val="24"/>
          <w:szCs w:val="24"/>
          <w:lang w:eastAsia="ja-JP"/>
        </w:rPr>
      </w:pPr>
      <w:r w:rsidRPr="00441691">
        <w:rPr>
          <w:noProof/>
        </w:rPr>
        <w:t>Availability</w:t>
      </w:r>
      <w:r w:rsidRPr="00441691">
        <w:rPr>
          <w:noProof/>
        </w:rPr>
        <w:tab/>
      </w:r>
      <w:r w:rsidRPr="00441691">
        <w:rPr>
          <w:noProof/>
        </w:rPr>
        <w:fldChar w:fldCharType="begin"/>
      </w:r>
      <w:r w:rsidRPr="00441691">
        <w:rPr>
          <w:noProof/>
        </w:rPr>
        <w:instrText xml:space="preserve"> PAGEREF _Toc415260386 \h </w:instrText>
      </w:r>
      <w:r w:rsidRPr="00441691">
        <w:rPr>
          <w:noProof/>
        </w:rPr>
      </w:r>
      <w:r w:rsidRPr="00441691">
        <w:rPr>
          <w:noProof/>
        </w:rPr>
        <w:fldChar w:fldCharType="separate"/>
      </w:r>
      <w:r w:rsidRPr="00441691">
        <w:rPr>
          <w:noProof/>
        </w:rPr>
        <w:t>2</w:t>
      </w:r>
      <w:r w:rsidRPr="00441691">
        <w:rPr>
          <w:noProof/>
        </w:rPr>
        <w:fldChar w:fldCharType="end"/>
      </w:r>
    </w:p>
    <w:p w14:paraId="1451D1A7" w14:textId="77777777" w:rsidR="00666097" w:rsidRPr="00441691" w:rsidRDefault="00666097">
      <w:pPr>
        <w:pStyle w:val="TOC2"/>
        <w:tabs>
          <w:tab w:val="right" w:leader="dot" w:pos="10528"/>
        </w:tabs>
        <w:rPr>
          <w:rFonts w:cstheme="minorBidi"/>
          <w:b w:val="0"/>
          <w:bCs w:val="0"/>
          <w:noProof/>
          <w:sz w:val="24"/>
          <w:szCs w:val="24"/>
          <w:lang w:eastAsia="ja-JP"/>
        </w:rPr>
      </w:pPr>
      <w:r w:rsidRPr="00441691">
        <w:rPr>
          <w:noProof/>
        </w:rPr>
        <w:t>Implementation</w:t>
      </w:r>
      <w:r w:rsidRPr="00441691">
        <w:rPr>
          <w:noProof/>
        </w:rPr>
        <w:tab/>
      </w:r>
      <w:r w:rsidRPr="00441691">
        <w:rPr>
          <w:noProof/>
        </w:rPr>
        <w:fldChar w:fldCharType="begin"/>
      </w:r>
      <w:r w:rsidRPr="00441691">
        <w:rPr>
          <w:noProof/>
        </w:rPr>
        <w:instrText xml:space="preserve"> PAGEREF _Toc415260387 \h </w:instrText>
      </w:r>
      <w:r w:rsidRPr="00441691">
        <w:rPr>
          <w:noProof/>
        </w:rPr>
      </w:r>
      <w:r w:rsidRPr="00441691">
        <w:rPr>
          <w:noProof/>
        </w:rPr>
        <w:fldChar w:fldCharType="separate"/>
      </w:r>
      <w:r w:rsidRPr="00441691">
        <w:rPr>
          <w:noProof/>
        </w:rPr>
        <w:t>2</w:t>
      </w:r>
      <w:r w:rsidRPr="00441691">
        <w:rPr>
          <w:noProof/>
        </w:rPr>
        <w:fldChar w:fldCharType="end"/>
      </w:r>
    </w:p>
    <w:p w14:paraId="21E4B156" w14:textId="77777777" w:rsidR="00666097" w:rsidRPr="00441691" w:rsidRDefault="00666097">
      <w:pPr>
        <w:pStyle w:val="TOC1"/>
        <w:tabs>
          <w:tab w:val="right" w:leader="dot" w:pos="10528"/>
        </w:tabs>
        <w:rPr>
          <w:rFonts w:asciiTheme="minorHAnsi" w:hAnsiTheme="minorHAnsi" w:cstheme="minorBidi"/>
          <w:b w:val="0"/>
          <w:bCs w:val="0"/>
          <w:i w:val="0"/>
          <w:iCs w:val="0"/>
          <w:noProof/>
          <w:lang w:eastAsia="ja-JP"/>
        </w:rPr>
      </w:pPr>
      <w:r w:rsidRPr="00441691">
        <w:rPr>
          <w:noProof/>
        </w:rPr>
        <w:t>References</w:t>
      </w:r>
      <w:r w:rsidRPr="00441691">
        <w:rPr>
          <w:noProof/>
        </w:rPr>
        <w:tab/>
      </w:r>
      <w:r w:rsidRPr="00441691">
        <w:rPr>
          <w:noProof/>
        </w:rPr>
        <w:fldChar w:fldCharType="begin"/>
      </w:r>
      <w:r w:rsidRPr="00441691">
        <w:rPr>
          <w:noProof/>
        </w:rPr>
        <w:instrText xml:space="preserve"> PAGEREF _Toc415260388 \h </w:instrText>
      </w:r>
      <w:r w:rsidRPr="00441691">
        <w:rPr>
          <w:noProof/>
        </w:rPr>
      </w:r>
      <w:r w:rsidRPr="00441691">
        <w:rPr>
          <w:noProof/>
        </w:rPr>
        <w:fldChar w:fldCharType="separate"/>
      </w:r>
      <w:r w:rsidRPr="00441691">
        <w:rPr>
          <w:noProof/>
        </w:rPr>
        <w:t>4</w:t>
      </w:r>
      <w:r w:rsidRPr="00441691">
        <w:rPr>
          <w:noProof/>
        </w:rPr>
        <w:fldChar w:fldCharType="end"/>
      </w:r>
    </w:p>
    <w:p w14:paraId="7E25B831" w14:textId="3325D3D1" w:rsidR="00D96CBA" w:rsidRPr="00441691" w:rsidRDefault="00D96CBA" w:rsidP="00D96CBA">
      <w:r w:rsidRPr="00441691">
        <w:fldChar w:fldCharType="end"/>
      </w:r>
    </w:p>
    <w:p w14:paraId="5DB52529" w14:textId="095F7CB3" w:rsidR="00EB6CB5" w:rsidRPr="00441691" w:rsidRDefault="00EB6CB5" w:rsidP="00D96CBA"/>
    <w:p w14:paraId="2F3F9A99" w14:textId="41302258" w:rsidR="00EB6CB5" w:rsidRPr="00441691" w:rsidRDefault="00EB6CB5"/>
    <w:p w14:paraId="6EA26468" w14:textId="66F2CCD6" w:rsidR="004370BD" w:rsidRPr="00441691" w:rsidRDefault="004370BD"/>
    <w:p w14:paraId="0BA90CAE" w14:textId="6F582801" w:rsidR="004370BD" w:rsidRPr="00441691" w:rsidRDefault="004370BD"/>
    <w:p w14:paraId="2403A26E" w14:textId="3A7B1760" w:rsidR="004370BD" w:rsidRPr="00441691" w:rsidRDefault="004370BD"/>
    <w:p w14:paraId="1F3C874F" w14:textId="701F9579" w:rsidR="004370BD" w:rsidRPr="00441691" w:rsidRDefault="004370BD"/>
    <w:p w14:paraId="06B63082" w14:textId="166F8DEC" w:rsidR="004370BD" w:rsidRPr="00441691" w:rsidRDefault="004370BD"/>
    <w:p w14:paraId="50A44E08" w14:textId="4A5264B1" w:rsidR="004370BD" w:rsidRPr="00441691" w:rsidRDefault="004370BD"/>
    <w:p w14:paraId="55EDC7B2" w14:textId="1E12D900" w:rsidR="004370BD" w:rsidRPr="00441691" w:rsidRDefault="004370BD"/>
    <w:p w14:paraId="541B869A" w14:textId="3F07A53A" w:rsidR="004370BD" w:rsidRPr="00441691" w:rsidRDefault="004370BD"/>
    <w:p w14:paraId="235A6F66" w14:textId="77777777" w:rsidR="004370BD" w:rsidRPr="00441691" w:rsidRDefault="004370BD"/>
    <w:p w14:paraId="36DB7D5A" w14:textId="42E8658D" w:rsidR="00EB6CB5" w:rsidRPr="00441691" w:rsidRDefault="00EB6CB5"/>
    <w:p w14:paraId="6178DDDC" w14:textId="53A144AB" w:rsidR="000A71D3" w:rsidRPr="00441691" w:rsidRDefault="000A71D3">
      <w:r w:rsidRPr="00441691">
        <w:br w:type="page"/>
      </w:r>
    </w:p>
    <w:p w14:paraId="688CA46B" w14:textId="74E41A02" w:rsidR="000A71D3" w:rsidRPr="00441691" w:rsidRDefault="000A71D3" w:rsidP="00D96CBA">
      <w:pPr>
        <w:pStyle w:val="Heading1"/>
        <w:rPr>
          <w:color w:val="auto"/>
        </w:rPr>
      </w:pPr>
      <w:bookmarkStart w:id="1" w:name="_Toc415260385"/>
      <w:r w:rsidRPr="00441691">
        <w:rPr>
          <w:color w:val="auto"/>
        </w:rPr>
        <w:lastRenderedPageBreak/>
        <w:t>Supplementary Notes</w:t>
      </w:r>
      <w:bookmarkEnd w:id="1"/>
    </w:p>
    <w:p w14:paraId="28CD7AC0" w14:textId="6DEADA35" w:rsidR="00D96CBA" w:rsidRPr="00441691" w:rsidRDefault="00D96CBA" w:rsidP="00D96CBA">
      <w:pPr>
        <w:jc w:val="both"/>
      </w:pPr>
    </w:p>
    <w:p w14:paraId="56176BA5" w14:textId="792CDA8F" w:rsidR="00D96CBA" w:rsidRPr="00441691" w:rsidRDefault="00D96CBA" w:rsidP="00D96CBA">
      <w:pPr>
        <w:pStyle w:val="Heading2"/>
        <w:rPr>
          <w:color w:val="auto"/>
        </w:rPr>
      </w:pPr>
      <w:bookmarkStart w:id="2" w:name="_Toc415260386"/>
      <w:r w:rsidRPr="00441691">
        <w:rPr>
          <w:color w:val="auto"/>
        </w:rPr>
        <w:t>Availability</w:t>
      </w:r>
      <w:bookmarkEnd w:id="2"/>
    </w:p>
    <w:p w14:paraId="45721865" w14:textId="77777777" w:rsidR="00D96CBA" w:rsidRPr="00441691" w:rsidRDefault="00D96CBA" w:rsidP="00D96CBA"/>
    <w:p w14:paraId="533DA4A1" w14:textId="47AA170F" w:rsidR="00D96CBA" w:rsidRPr="00441691" w:rsidRDefault="00D96CBA" w:rsidP="00D96CBA">
      <w:proofErr w:type="spellStart"/>
      <w:r w:rsidRPr="00441691">
        <w:t>HiCBricks</w:t>
      </w:r>
      <w:proofErr w:type="spellEnd"/>
      <w:r w:rsidRPr="00441691">
        <w:t xml:space="preserve"> is implemented as an R/</w:t>
      </w:r>
      <w:proofErr w:type="spellStart"/>
      <w:r w:rsidRPr="00441691">
        <w:t>Biconductor</w:t>
      </w:r>
      <w:proofErr w:type="spellEnd"/>
      <w:r w:rsidRPr="00441691">
        <w:t xml:space="preserve"> package.</w:t>
      </w:r>
      <w:r w:rsidR="00F03E91" w:rsidRPr="00441691">
        <w:t xml:space="preserve"> </w:t>
      </w:r>
      <w:r w:rsidRPr="00441691">
        <w:t>The most updated stable version is available at:</w:t>
      </w:r>
      <w:r w:rsidR="00F03E91" w:rsidRPr="00441691">
        <w:t xml:space="preserve"> </w:t>
      </w:r>
      <w:r w:rsidRPr="00441691">
        <w:t>http://bioconductor.org/packages/devel/bioc/html/HiCBricks.html</w:t>
      </w:r>
    </w:p>
    <w:p w14:paraId="65C227E0" w14:textId="29F07B0C" w:rsidR="00D96CBA" w:rsidRPr="00441691" w:rsidRDefault="00D96CBA" w:rsidP="00D96CBA">
      <w:pPr>
        <w:jc w:val="both"/>
      </w:pPr>
    </w:p>
    <w:p w14:paraId="2534C586" w14:textId="1175DE9A" w:rsidR="00F03E91" w:rsidRPr="00441691" w:rsidRDefault="00F03E91" w:rsidP="00F03E91">
      <w:pPr>
        <w:jc w:val="both"/>
      </w:pPr>
      <w:r w:rsidRPr="00441691">
        <w:t>The package includes also a vignette with detailed tutorial for end-users, that can also be browsed on-line:</w:t>
      </w:r>
    </w:p>
    <w:p w14:paraId="09AD3489" w14:textId="748A6CDC" w:rsidR="00F03E91" w:rsidRPr="00441691" w:rsidRDefault="00F03E91" w:rsidP="00F03E91">
      <w:pPr>
        <w:jc w:val="both"/>
      </w:pPr>
      <w:r w:rsidRPr="00441691">
        <w:rPr>
          <w:sz w:val="22"/>
          <w:szCs w:val="22"/>
        </w:rPr>
        <w:t>https://bioconductor.org/packages/devel/bioc/vignettes/HiCBricks/inst/doc/IntroductionToHiCBricks.html</w:t>
      </w:r>
    </w:p>
    <w:p w14:paraId="08106421" w14:textId="77777777" w:rsidR="00F03E91" w:rsidRPr="00441691" w:rsidRDefault="00F03E91" w:rsidP="00F03E91">
      <w:pPr>
        <w:jc w:val="both"/>
      </w:pPr>
    </w:p>
    <w:p w14:paraId="33888EFD" w14:textId="77777777" w:rsidR="00F03E91" w:rsidRPr="00441691" w:rsidRDefault="00F03E91" w:rsidP="00D96CBA">
      <w:pPr>
        <w:jc w:val="both"/>
      </w:pPr>
    </w:p>
    <w:p w14:paraId="07DC3748" w14:textId="222565E2" w:rsidR="00D96CBA" w:rsidRPr="00441691" w:rsidRDefault="00D96CBA" w:rsidP="00D96CBA">
      <w:pPr>
        <w:pStyle w:val="Heading2"/>
        <w:rPr>
          <w:color w:val="auto"/>
        </w:rPr>
      </w:pPr>
      <w:bookmarkStart w:id="3" w:name="_Toc415260387"/>
      <w:r w:rsidRPr="00441691">
        <w:rPr>
          <w:color w:val="auto"/>
        </w:rPr>
        <w:t>Implementation</w:t>
      </w:r>
      <w:bookmarkEnd w:id="3"/>
    </w:p>
    <w:p w14:paraId="38B510EA" w14:textId="77777777" w:rsidR="00D96CBA" w:rsidRPr="00441691" w:rsidRDefault="00D96CBA" w:rsidP="00D96CBA">
      <w:pPr>
        <w:jc w:val="both"/>
      </w:pPr>
    </w:p>
    <w:p w14:paraId="605079BB" w14:textId="77777777" w:rsidR="000A71D3" w:rsidRPr="00441691" w:rsidRDefault="000A71D3" w:rsidP="00D96CBA">
      <w:pPr>
        <w:jc w:val="both"/>
        <w:rPr>
          <w:u w:val="single"/>
        </w:rPr>
      </w:pPr>
      <w:r w:rsidRPr="00441691">
        <w:rPr>
          <w:u w:val="single"/>
        </w:rPr>
        <w:t>Input data.</w:t>
      </w:r>
      <w:r w:rsidRPr="00441691">
        <w:t xml:space="preserve"> </w:t>
      </w:r>
    </w:p>
    <w:p w14:paraId="2DD8073D" w14:textId="45D470EE" w:rsidR="007E1FB7" w:rsidRPr="00441691" w:rsidRDefault="000A71D3" w:rsidP="00D96CBA">
      <w:pPr>
        <w:jc w:val="both"/>
      </w:pPr>
      <w:proofErr w:type="spellStart"/>
      <w:r w:rsidRPr="00441691">
        <w:rPr>
          <w:bCs/>
        </w:rPr>
        <w:t>HiCBricks</w:t>
      </w:r>
      <w:proofErr w:type="spellEnd"/>
      <w:r w:rsidRPr="00441691" w:rsidDel="00BA05DE">
        <w:t xml:space="preserve"> </w:t>
      </w:r>
      <w:r w:rsidRPr="00441691">
        <w:t xml:space="preserve">accepts as input Hi-C contact matrices in multiple formats, including plain text 2D matrices and cooler binary formats </w:t>
      </w:r>
      <w:proofErr w:type="gramStart"/>
      <w:r w:rsidRPr="00441691">
        <w:t>(.cool</w:t>
      </w:r>
      <w:proofErr w:type="gramEnd"/>
      <w:r w:rsidRPr="00441691">
        <w:t xml:space="preserve"> or .</w:t>
      </w:r>
      <w:proofErr w:type="spellStart"/>
      <w:r w:rsidRPr="00441691">
        <w:t>mcool</w:t>
      </w:r>
      <w:proofErr w:type="spellEnd"/>
      <w:r w:rsidRPr="00441691">
        <w:t xml:space="preserve"> file extensions).</w:t>
      </w:r>
    </w:p>
    <w:p w14:paraId="5ADDB360" w14:textId="5EDED881" w:rsidR="000A71D3" w:rsidRPr="00441691" w:rsidRDefault="000A71D3" w:rsidP="00D96CBA">
      <w:pPr>
        <w:jc w:val="both"/>
      </w:pPr>
      <w:r w:rsidRPr="00441691">
        <w:t>The loading of 2D text matrices is implemented as a fast and efficient function even for large datasets. However, when loading high-resolution contact matrices from text files, end</w:t>
      </w:r>
      <w:r w:rsidR="006E0B0B" w:rsidRPr="00441691">
        <w:t>-</w:t>
      </w:r>
      <w:r w:rsidRPr="00441691">
        <w:t>users may face highly sparse matrices</w:t>
      </w:r>
      <w:r w:rsidR="00E37605" w:rsidRPr="00441691">
        <w:t>. A</w:t>
      </w:r>
      <w:r w:rsidRPr="00441691">
        <w:t xml:space="preserve">s the </w:t>
      </w:r>
      <w:r w:rsidR="00E37605" w:rsidRPr="00441691">
        <w:t xml:space="preserve">contact frequency diminishes with distance, the Hi-C </w:t>
      </w:r>
      <w:r w:rsidRPr="00441691">
        <w:t xml:space="preserve">signal </w:t>
      </w:r>
      <w:r w:rsidR="00E37605" w:rsidRPr="00441691">
        <w:t xml:space="preserve">is expected to </w:t>
      </w:r>
      <w:r w:rsidRPr="00441691">
        <w:t xml:space="preserve">become </w:t>
      </w:r>
      <w:r w:rsidR="00E37605" w:rsidRPr="00441691">
        <w:t>very</w:t>
      </w:r>
      <w:r w:rsidRPr="00441691">
        <w:t xml:space="preserve"> sparse after a certain </w:t>
      </w:r>
      <w:r w:rsidR="00E37605" w:rsidRPr="00441691">
        <w:t>diagonal</w:t>
      </w:r>
      <w:r w:rsidRPr="00441691">
        <w:t xml:space="preserve">. For this reason, </w:t>
      </w:r>
      <w:proofErr w:type="spellStart"/>
      <w:r w:rsidRPr="00441691">
        <w:t>HiCBricks</w:t>
      </w:r>
      <w:proofErr w:type="spellEnd"/>
      <w:r w:rsidRPr="00441691">
        <w:t xml:space="preserve"> also allows end-users to choose between loading the complete 2D matrices or loading only up to a certain distance from the diagonal.</w:t>
      </w:r>
    </w:p>
    <w:p w14:paraId="06374A50" w14:textId="05E89662" w:rsidR="000A71D3" w:rsidRPr="00441691" w:rsidRDefault="000A71D3" w:rsidP="00D96CBA">
      <w:pPr>
        <w:jc w:val="both"/>
        <w:rPr>
          <w:bCs/>
        </w:rPr>
      </w:pPr>
      <w:r w:rsidRPr="00441691">
        <w:t xml:space="preserve">The cooler binary format (.cool files) is used, among others, also by the 4DNucleome consortium data portal to distribute Hi-C results, thus allowing their easy usability in </w:t>
      </w:r>
      <w:proofErr w:type="spellStart"/>
      <w:r w:rsidRPr="00441691">
        <w:rPr>
          <w:bCs/>
        </w:rPr>
        <w:t>HiCBricks</w:t>
      </w:r>
      <w:proofErr w:type="spellEnd"/>
      <w:r w:rsidRPr="00441691">
        <w:rPr>
          <w:bCs/>
        </w:rPr>
        <w:t>. If multiple data resolutions or normalization factors are saved in cooler format (.</w:t>
      </w:r>
      <w:proofErr w:type="spellStart"/>
      <w:r w:rsidRPr="00441691">
        <w:rPr>
          <w:bCs/>
        </w:rPr>
        <w:t>mcool</w:t>
      </w:r>
      <w:proofErr w:type="spellEnd"/>
      <w:r w:rsidRPr="00441691">
        <w:rPr>
          <w:bCs/>
        </w:rPr>
        <w:t xml:space="preserve"> files), then users are able to select their resolution and normalization of choice when loading data into </w:t>
      </w:r>
      <w:proofErr w:type="spellStart"/>
      <w:r w:rsidRPr="00441691">
        <w:rPr>
          <w:bCs/>
        </w:rPr>
        <w:t>HiCBricks</w:t>
      </w:r>
      <w:proofErr w:type="spellEnd"/>
      <w:r w:rsidR="00070A9F" w:rsidRPr="00441691">
        <w:rPr>
          <w:bCs/>
        </w:rPr>
        <w:t>, as well as to load multiple resolutions</w:t>
      </w:r>
      <w:r w:rsidRPr="00441691">
        <w:rPr>
          <w:bCs/>
        </w:rPr>
        <w:t>.</w:t>
      </w:r>
      <w:r w:rsidR="006E0B0B" w:rsidRPr="00441691">
        <w:rPr>
          <w:bCs/>
        </w:rPr>
        <w:t xml:space="preserve"> We must note that over time the cooler library has changed </w:t>
      </w:r>
      <w:r w:rsidR="00FE487E" w:rsidRPr="00441691">
        <w:rPr>
          <w:bCs/>
        </w:rPr>
        <w:t>the format of its output</w:t>
      </w:r>
      <w:r w:rsidR="006E0B0B" w:rsidRPr="00441691">
        <w:rPr>
          <w:bCs/>
        </w:rPr>
        <w:t xml:space="preserve"> binary </w:t>
      </w:r>
      <w:r w:rsidR="00FE487E" w:rsidRPr="00441691">
        <w:rPr>
          <w:bCs/>
        </w:rPr>
        <w:t xml:space="preserve">files. However, </w:t>
      </w:r>
      <w:proofErr w:type="spellStart"/>
      <w:r w:rsidR="00FE487E" w:rsidRPr="00441691">
        <w:rPr>
          <w:bCs/>
        </w:rPr>
        <w:t>HiCBricks</w:t>
      </w:r>
      <w:proofErr w:type="spellEnd"/>
      <w:r w:rsidR="00FE487E" w:rsidRPr="00441691">
        <w:rPr>
          <w:bCs/>
        </w:rPr>
        <w:t xml:space="preserve"> functions for loading cooler data files </w:t>
      </w:r>
      <w:r w:rsidR="004F207A" w:rsidRPr="00441691">
        <w:rPr>
          <w:bCs/>
        </w:rPr>
        <w:t>are able to properly take into account</w:t>
      </w:r>
      <w:r w:rsidR="00FE487E" w:rsidRPr="00441691">
        <w:rPr>
          <w:bCs/>
        </w:rPr>
        <w:t xml:space="preserve"> the </w:t>
      </w:r>
      <w:r w:rsidR="00F8151A" w:rsidRPr="00441691">
        <w:rPr>
          <w:bCs/>
        </w:rPr>
        <w:t xml:space="preserve">differences between </w:t>
      </w:r>
      <w:r w:rsidR="00FE487E" w:rsidRPr="00441691">
        <w:rPr>
          <w:bCs/>
        </w:rPr>
        <w:t xml:space="preserve">alternative data file formats as well as the differences </w:t>
      </w:r>
      <w:proofErr w:type="gramStart"/>
      <w:r w:rsidR="00FE487E" w:rsidRPr="00441691">
        <w:rPr>
          <w:bCs/>
        </w:rPr>
        <w:t>between .cool</w:t>
      </w:r>
      <w:proofErr w:type="gramEnd"/>
      <w:r w:rsidR="00FE487E" w:rsidRPr="00441691">
        <w:rPr>
          <w:bCs/>
        </w:rPr>
        <w:t xml:space="preserve"> and .</w:t>
      </w:r>
      <w:proofErr w:type="spellStart"/>
      <w:r w:rsidR="00FE487E" w:rsidRPr="00441691">
        <w:rPr>
          <w:bCs/>
        </w:rPr>
        <w:t>mcool</w:t>
      </w:r>
      <w:proofErr w:type="spellEnd"/>
      <w:r w:rsidR="00FE487E" w:rsidRPr="00441691">
        <w:rPr>
          <w:bCs/>
        </w:rPr>
        <w:t xml:space="preserve"> files.</w:t>
      </w:r>
    </w:p>
    <w:p w14:paraId="6BC80CFF" w14:textId="6CDF190F" w:rsidR="00331ADF" w:rsidRPr="00441691" w:rsidRDefault="00331ADF" w:rsidP="00D96CBA">
      <w:pPr>
        <w:jc w:val="both"/>
        <w:rPr>
          <w:bCs/>
        </w:rPr>
      </w:pPr>
      <w:r w:rsidRPr="00441691">
        <w:rPr>
          <w:bCs/>
        </w:rPr>
        <w:t>The package vignette contains more details on the input data format along with</w:t>
      </w:r>
      <w:r w:rsidR="00E21B71" w:rsidRPr="00441691">
        <w:rPr>
          <w:bCs/>
        </w:rPr>
        <w:t xml:space="preserve"> </w:t>
      </w:r>
      <w:r w:rsidR="006D54F7" w:rsidRPr="00441691">
        <w:rPr>
          <w:bCs/>
        </w:rPr>
        <w:t xml:space="preserve">a </w:t>
      </w:r>
      <w:r w:rsidR="00E21B71" w:rsidRPr="00441691">
        <w:rPr>
          <w:bCs/>
        </w:rPr>
        <w:t>detailed</w:t>
      </w:r>
      <w:r w:rsidR="006D54F7" w:rsidRPr="00441691">
        <w:rPr>
          <w:bCs/>
        </w:rPr>
        <w:t xml:space="preserve"> tutorial with</w:t>
      </w:r>
      <w:r w:rsidRPr="00441691">
        <w:rPr>
          <w:bCs/>
        </w:rPr>
        <w:t xml:space="preserve"> examples about how to load </w:t>
      </w:r>
      <w:r w:rsidR="006D54F7" w:rsidRPr="00441691">
        <w:rPr>
          <w:bCs/>
        </w:rPr>
        <w:t>data</w:t>
      </w:r>
      <w:r w:rsidRPr="00441691">
        <w:rPr>
          <w:bCs/>
        </w:rPr>
        <w:t xml:space="preserve"> in </w:t>
      </w:r>
      <w:proofErr w:type="spellStart"/>
      <w:r w:rsidRPr="00441691">
        <w:rPr>
          <w:bCs/>
        </w:rPr>
        <w:t>HiCBricks</w:t>
      </w:r>
      <w:proofErr w:type="spellEnd"/>
      <w:r w:rsidRPr="00441691">
        <w:rPr>
          <w:bCs/>
        </w:rPr>
        <w:t>.</w:t>
      </w:r>
      <w:r w:rsidR="009E1E21" w:rsidRPr="00441691">
        <w:rPr>
          <w:bCs/>
        </w:rPr>
        <w:t xml:space="preserve"> The vignette also shows an example of how to use data in .hic binary format </w:t>
      </w:r>
      <w:r w:rsidR="009E1E21" w:rsidRPr="00441691">
        <w:fldChar w:fldCharType="begin">
          <w:fldData xml:space="preserve">PEVuZE5vdGU+PENpdGU+PEF1dGhvcj5EdXJhbmQ8L0F1dGhvcj48WWVhcj4yMDE2PC9ZZWFyPjxS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</w:fldData>
        </w:fldChar>
      </w:r>
      <w:r w:rsidR="009E1E21" w:rsidRPr="00441691">
        <w:instrText xml:space="preserve"> ADDIN EN.CITE </w:instrText>
      </w:r>
      <w:r w:rsidR="009E1E21" w:rsidRPr="00441691">
        <w:fldChar w:fldCharType="begin">
          <w:fldData xml:space="preserve">PEVuZE5vdGU+PENpdGU+PEF1dGhvcj5EdXJhbmQ8L0F1dGhvcj48WWVhcj4yMDE2PC9ZZWFyPjxS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</w:fldData>
        </w:fldChar>
      </w:r>
      <w:r w:rsidR="009E1E21" w:rsidRPr="00441691">
        <w:instrText xml:space="preserve"> ADDIN EN.CITE.DATA </w:instrText>
      </w:r>
      <w:r w:rsidR="009E1E21" w:rsidRPr="00441691">
        <w:fldChar w:fldCharType="end"/>
      </w:r>
      <w:r w:rsidR="009E1E21" w:rsidRPr="00441691">
        <w:fldChar w:fldCharType="separate"/>
      </w:r>
      <w:r w:rsidR="009E1E21" w:rsidRPr="00441691">
        <w:t>(Durand, et al., 2016)</w:t>
      </w:r>
      <w:r w:rsidR="009E1E21" w:rsidRPr="00441691">
        <w:fldChar w:fldCharType="end"/>
      </w:r>
      <w:r w:rsidR="009E1E21" w:rsidRPr="00441691">
        <w:t>.</w:t>
      </w:r>
    </w:p>
    <w:p w14:paraId="1545DDDC" w14:textId="77777777" w:rsidR="00331ADF" w:rsidRPr="00441691" w:rsidRDefault="00331ADF" w:rsidP="00D96CBA">
      <w:pPr>
        <w:jc w:val="both"/>
      </w:pPr>
    </w:p>
    <w:p w14:paraId="122A89C6" w14:textId="77777777" w:rsidR="000A71D3" w:rsidRPr="00441691" w:rsidRDefault="000A71D3" w:rsidP="00D96CBA">
      <w:pPr>
        <w:jc w:val="both"/>
      </w:pPr>
    </w:p>
    <w:p w14:paraId="04F438F1" w14:textId="77777777" w:rsidR="000A71D3" w:rsidRPr="00441691" w:rsidRDefault="000A71D3" w:rsidP="00D96CBA">
      <w:pPr>
        <w:jc w:val="both"/>
        <w:rPr>
          <w:u w:val="single"/>
        </w:rPr>
      </w:pPr>
      <w:r w:rsidRPr="00441691">
        <w:rPr>
          <w:u w:val="single"/>
        </w:rPr>
        <w:t>Data storage and representation</w:t>
      </w:r>
    </w:p>
    <w:p w14:paraId="645AC6CA" w14:textId="2A3554CD" w:rsidR="00255130" w:rsidRPr="00441691" w:rsidRDefault="00255130" w:rsidP="00255130">
      <w:pPr>
        <w:jc w:val="both"/>
        <w:rPr>
          <w:bCs/>
        </w:rPr>
      </w:pPr>
      <w:proofErr w:type="spellStart"/>
      <w:r w:rsidRPr="00441691">
        <w:rPr>
          <w:bCs/>
        </w:rPr>
        <w:t>HiCBricks</w:t>
      </w:r>
      <w:proofErr w:type="spellEnd"/>
      <w:r w:rsidRPr="00441691">
        <w:rPr>
          <w:bCs/>
        </w:rPr>
        <w:t xml:space="preserve"> leverages HDF (Hierarchical Data Format) files to allow efficient handling of large Hi-C contact matrices. </w:t>
      </w:r>
      <w:proofErr w:type="spellStart"/>
      <w:r w:rsidRPr="00441691">
        <w:rPr>
          <w:bCs/>
        </w:rPr>
        <w:t>HiCBricks</w:t>
      </w:r>
      <w:proofErr w:type="spellEnd"/>
      <w:r w:rsidRPr="00441691">
        <w:rPr>
          <w:bCs/>
        </w:rPr>
        <w:t xml:space="preserve"> implements a Hi-C specific HDF data structure, referred to as a </w:t>
      </w:r>
      <w:r w:rsidRPr="00441691">
        <w:rPr>
          <w:bCs/>
          <w:i/>
          <w:iCs/>
        </w:rPr>
        <w:t>Brick object</w:t>
      </w:r>
      <w:r w:rsidRPr="00441691">
        <w:rPr>
          <w:bCs/>
        </w:rPr>
        <w:t xml:space="preserve"> and presents accessor functions allowing users to access and manipulate the data.</w:t>
      </w:r>
    </w:p>
    <w:p w14:paraId="6E92BE6A" w14:textId="77777777" w:rsidR="00255130" w:rsidRPr="00441691" w:rsidRDefault="00255130" w:rsidP="00D96CBA">
      <w:pPr>
        <w:jc w:val="both"/>
        <w:rPr>
          <w:bCs/>
        </w:rPr>
      </w:pPr>
    </w:p>
    <w:p w14:paraId="28391805" w14:textId="506D7C78" w:rsidR="000A71D3" w:rsidRPr="00441691" w:rsidRDefault="0009133B" w:rsidP="00D96CBA">
      <w:pPr>
        <w:jc w:val="both"/>
      </w:pPr>
      <w:r w:rsidRPr="00441691">
        <w:rPr>
          <w:bCs/>
        </w:rPr>
        <w:t xml:space="preserve">The </w:t>
      </w:r>
      <w:r w:rsidRPr="00441691">
        <w:rPr>
          <w:bCs/>
          <w:i/>
          <w:iCs/>
        </w:rPr>
        <w:t>Brick object</w:t>
      </w:r>
      <w:r w:rsidRPr="00441691">
        <w:rPr>
          <w:bCs/>
        </w:rPr>
        <w:t xml:space="preserve"> implement a HDF structure containing</w:t>
      </w:r>
      <w:r w:rsidR="004A3110" w:rsidRPr="00441691">
        <w:t xml:space="preserve"> 3 types of information including</w:t>
      </w:r>
      <w:r w:rsidR="000A71D3" w:rsidRPr="00441691">
        <w:t xml:space="preserve"> the </w:t>
      </w:r>
      <w:r w:rsidRPr="00441691">
        <w:t xml:space="preserve">Hi-C </w:t>
      </w:r>
      <w:r w:rsidR="000A71D3" w:rsidRPr="00441691">
        <w:t>conta</w:t>
      </w:r>
      <w:r w:rsidR="00001ABF" w:rsidRPr="00441691">
        <w:t>ct matrices</w:t>
      </w:r>
      <w:r w:rsidRPr="00441691">
        <w:t>, the reference bin</w:t>
      </w:r>
      <w:r w:rsidR="000A71D3" w:rsidRPr="00441691">
        <w:t xml:space="preserve"> table and </w:t>
      </w:r>
      <w:r w:rsidRPr="00441691">
        <w:t xml:space="preserve">optional </w:t>
      </w:r>
      <w:r w:rsidR="000A71D3" w:rsidRPr="00441691">
        <w:t>u</w:t>
      </w:r>
      <w:r w:rsidR="004A3110" w:rsidRPr="00441691">
        <w:t>ser-defined genomic annotations:</w:t>
      </w:r>
    </w:p>
    <w:p w14:paraId="3C6628F6" w14:textId="77777777" w:rsidR="00001ABF" w:rsidRPr="00441691" w:rsidRDefault="00001ABF" w:rsidP="00D96CBA">
      <w:pPr>
        <w:jc w:val="both"/>
      </w:pPr>
    </w:p>
    <w:p w14:paraId="4110ACA6" w14:textId="539D8700" w:rsidR="00153017" w:rsidRPr="00441691" w:rsidRDefault="00153017" w:rsidP="00153017">
      <w:pPr>
        <w:numPr>
          <w:ilvl w:val="0"/>
          <w:numId w:val="1"/>
        </w:numPr>
        <w:tabs>
          <w:tab w:val="clear" w:pos="360"/>
          <w:tab w:val="num" w:pos="720"/>
        </w:tabs>
        <w:jc w:val="both"/>
      </w:pPr>
      <w:r w:rsidRPr="00441691">
        <w:t xml:space="preserve">The Hi-C </w:t>
      </w:r>
      <w:r w:rsidRPr="00441691">
        <w:rPr>
          <w:b/>
          <w:u w:val="single"/>
        </w:rPr>
        <w:t>contact matrix</w:t>
      </w:r>
      <w:r w:rsidRPr="00441691">
        <w:t xml:space="preserve"> is defined as a complete 2D matrix for each chromosome or chromosome-pair. The contact matrix for the </w:t>
      </w:r>
      <w:r w:rsidRPr="00441691">
        <w:rPr>
          <w:i/>
          <w:iCs/>
        </w:rPr>
        <w:t>cis</w:t>
      </w:r>
      <w:r w:rsidRPr="00441691">
        <w:t xml:space="preserve"> (intra-chromosomal) contacts for each chromosome is square n x n dimensional matrix. On the other hand, the </w:t>
      </w:r>
      <w:r w:rsidRPr="00441691">
        <w:rPr>
          <w:i/>
          <w:iCs/>
        </w:rPr>
        <w:t>trans</w:t>
      </w:r>
      <w:r w:rsidRPr="00441691">
        <w:t xml:space="preserve"> (inter-</w:t>
      </w:r>
      <w:r w:rsidRPr="00441691">
        <w:lastRenderedPageBreak/>
        <w:t xml:space="preserve">chromosomal) contacts for each chromosome pair is a rectangular n x m dimensional matrix. The contact matrix loaded into a </w:t>
      </w:r>
      <w:r w:rsidRPr="00441691">
        <w:rPr>
          <w:i/>
          <w:iCs/>
        </w:rPr>
        <w:t>brick object</w:t>
      </w:r>
      <w:r w:rsidRPr="00441691">
        <w:t xml:space="preserve"> can include the whole genome, or only </w:t>
      </w:r>
      <w:proofErr w:type="spellStart"/>
      <w:r w:rsidRPr="00441691">
        <w:t>specfic</w:t>
      </w:r>
      <w:proofErr w:type="spellEnd"/>
      <w:r w:rsidRPr="00441691">
        <w:t xml:space="preserve"> chromosomes selected by the end-user.</w:t>
      </w:r>
    </w:p>
    <w:p w14:paraId="73C526D7" w14:textId="288A0598" w:rsidR="00153017" w:rsidRPr="00441691" w:rsidRDefault="00153017" w:rsidP="00153017">
      <w:pPr>
        <w:numPr>
          <w:ilvl w:val="0"/>
          <w:numId w:val="1"/>
        </w:numPr>
        <w:jc w:val="both"/>
      </w:pPr>
      <w:r w:rsidRPr="00441691">
        <w:t xml:space="preserve">The </w:t>
      </w:r>
      <w:r w:rsidRPr="00441691">
        <w:rPr>
          <w:b/>
          <w:u w:val="single"/>
        </w:rPr>
        <w:t>bin table</w:t>
      </w:r>
      <w:r w:rsidR="00500556" w:rsidRPr="00441691">
        <w:t xml:space="preserve"> is</w:t>
      </w:r>
      <w:r w:rsidRPr="00441691">
        <w:t xml:space="preserve"> defined as the set of genomic intervals (chromosome, start, end) associated to each row or column of the contact matrix. Hi-C data are usually aggregated and summarized over relatively large genomic intervals (bins) to achieve a more robust quantification of signal (read counts or normalized read counts). These can be defined as either fixed size bins or variable size bins. The latter may be useful for example to handle very high-resolution Hi-C contacts at single restriction fragment resolution.</w:t>
      </w:r>
    </w:p>
    <w:p w14:paraId="44EFDD7C" w14:textId="2544E833" w:rsidR="00153017" w:rsidRPr="00441691" w:rsidRDefault="00153017" w:rsidP="00153017">
      <w:pPr>
        <w:numPr>
          <w:ilvl w:val="0"/>
          <w:numId w:val="1"/>
        </w:numPr>
        <w:jc w:val="both"/>
      </w:pPr>
      <w:r w:rsidRPr="00441691">
        <w:rPr>
          <w:b/>
          <w:u w:val="single"/>
        </w:rPr>
        <w:t>Annotations</w:t>
      </w:r>
      <w:r w:rsidRPr="00441691">
        <w:t xml:space="preserve"> (optional) </w:t>
      </w:r>
      <w:r w:rsidR="003077AC" w:rsidRPr="00441691">
        <w:t>can be specified by</w:t>
      </w:r>
      <w:r w:rsidRPr="00441691">
        <w:t xml:space="preserve"> the end-user </w:t>
      </w:r>
      <w:r w:rsidR="003077AC" w:rsidRPr="00441691">
        <w:t xml:space="preserve">and </w:t>
      </w:r>
      <w:r w:rsidRPr="00441691">
        <w:t>associate</w:t>
      </w:r>
      <w:r w:rsidR="003077AC" w:rsidRPr="00441691">
        <w:t>d</w:t>
      </w:r>
      <w:r w:rsidRPr="00441691">
        <w:t xml:space="preserve"> to the Hi-C data. This information may be, but is not limited to, Topologically Associated Domains (TAD) calls, peak </w:t>
      </w:r>
      <w:r w:rsidR="00F0342B" w:rsidRPr="00441691">
        <w:t>calls for other chromatin marks or</w:t>
      </w:r>
      <w:r w:rsidRPr="00441691">
        <w:t xml:space="preserve"> gene expression data. In principle, if the annotation information can be represented as </w:t>
      </w:r>
      <w:r w:rsidR="000B56C1" w:rsidRPr="00441691">
        <w:t>a set of genomic intervals</w:t>
      </w:r>
      <w:r w:rsidRPr="00441691">
        <w:t xml:space="preserve"> it can be stored in the </w:t>
      </w:r>
      <w:r w:rsidRPr="00441691">
        <w:rPr>
          <w:i/>
          <w:iCs/>
        </w:rPr>
        <w:t>Brick object</w:t>
      </w:r>
      <w:r w:rsidRPr="00441691">
        <w:t>.</w:t>
      </w:r>
    </w:p>
    <w:p w14:paraId="0D86CEEF" w14:textId="07BD616C" w:rsidR="00B05FE5" w:rsidRPr="00441691" w:rsidRDefault="00B05FE5" w:rsidP="00D96CBA">
      <w:pPr>
        <w:jc w:val="both"/>
      </w:pPr>
    </w:p>
    <w:p w14:paraId="315B4093" w14:textId="58655B40" w:rsidR="000A71D3" w:rsidRPr="00441691" w:rsidRDefault="000A71D3" w:rsidP="00D96CBA">
      <w:pPr>
        <w:jc w:val="both"/>
      </w:pPr>
      <w:proofErr w:type="spellStart"/>
      <w:r w:rsidRPr="00441691">
        <w:rPr>
          <w:bCs/>
        </w:rPr>
        <w:t>HiCBricks</w:t>
      </w:r>
      <w:proofErr w:type="spellEnd"/>
      <w:r w:rsidRPr="00441691" w:rsidDel="007A35FC">
        <w:t xml:space="preserve"> </w:t>
      </w:r>
      <w:r w:rsidRPr="00441691">
        <w:t xml:space="preserve">associates contact matrices to a reference bin table to </w:t>
      </w:r>
      <w:r w:rsidR="00E5465E" w:rsidRPr="00441691">
        <w:t>facilitate some operations on data and to</w:t>
      </w:r>
      <w:r w:rsidRPr="00441691">
        <w:t xml:space="preserve"> solve technical problems related to data portability and interoperability. For example,</w:t>
      </w:r>
      <w:r w:rsidR="00525EEA" w:rsidRPr="00441691">
        <w:t xml:space="preserve"> the bin</w:t>
      </w:r>
      <w:r w:rsidRPr="00441691">
        <w:t xml:space="preserve"> table allows user-friendly functionalities, such as fetching sub-matrices using a </w:t>
      </w:r>
      <w:r w:rsidR="000C559A" w:rsidRPr="00441691">
        <w:t xml:space="preserve">query with </w:t>
      </w:r>
      <w:r w:rsidRPr="00441691">
        <w:t>human readable pattern</w:t>
      </w:r>
      <w:r w:rsidR="00525EEA" w:rsidRPr="00441691">
        <w:t>s</w:t>
      </w:r>
      <w:r w:rsidRPr="00441691">
        <w:t>, e.g. in the form of "chr1:1:1000000".</w:t>
      </w:r>
    </w:p>
    <w:p w14:paraId="14C90931" w14:textId="746DD3C1" w:rsidR="000A71D3" w:rsidRPr="00441691" w:rsidRDefault="000A71D3" w:rsidP="00D96CBA">
      <w:pPr>
        <w:jc w:val="both"/>
      </w:pPr>
      <w:r w:rsidRPr="00441691">
        <w:t xml:space="preserve">Then, when importing </w:t>
      </w:r>
      <w:r w:rsidR="000C27AB" w:rsidRPr="00441691">
        <w:t xml:space="preserve">Hi-C </w:t>
      </w:r>
      <w:r w:rsidRPr="00441691">
        <w:t xml:space="preserve">matrices </w:t>
      </w:r>
      <w:proofErr w:type="spellStart"/>
      <w:r w:rsidR="000C27AB" w:rsidRPr="00441691">
        <w:t>preprocessed</w:t>
      </w:r>
      <w:proofErr w:type="spellEnd"/>
      <w:r w:rsidR="000C27AB" w:rsidRPr="00441691">
        <w:t xml:space="preserve"> by</w:t>
      </w:r>
      <w:r w:rsidRPr="00441691">
        <w:t xml:space="preserve"> </w:t>
      </w:r>
      <w:r w:rsidR="000C27AB" w:rsidRPr="00441691">
        <w:t>different</w:t>
      </w:r>
      <w:r w:rsidRPr="00441691">
        <w:t xml:space="preserve"> analysis pipelin</w:t>
      </w:r>
      <w:r w:rsidR="005F62A9" w:rsidRPr="00441691">
        <w:t>es, the explicit definition of a reference bin</w:t>
      </w:r>
      <w:r w:rsidRPr="00441691">
        <w:t xml:space="preserve"> table allows effective exceptions handling. For example, chromosome ends are considered differently in distinct Hi-C analysis pipelines: some assign the chromosome end to fixed-size bins by using a ceiling approximation whereas others use rounding of the actual chromosomal coordinates. Unknowingly, users may not account for these differences, yet they may have unpredictable effects on downstream analyses if not handled</w:t>
      </w:r>
      <w:r w:rsidR="00AB4666" w:rsidRPr="00441691">
        <w:t xml:space="preserve"> properly. By keeping track of the</w:t>
      </w:r>
      <w:r w:rsidRPr="00441691">
        <w:t xml:space="preserve"> bin table, matrices are always forced to have a consistent dimension.</w:t>
      </w:r>
    </w:p>
    <w:p w14:paraId="14ED1328" w14:textId="6D768E0E" w:rsidR="000A71D3" w:rsidRPr="00441691" w:rsidRDefault="000A71D3" w:rsidP="00D96CBA">
      <w:pPr>
        <w:jc w:val="both"/>
      </w:pPr>
    </w:p>
    <w:p w14:paraId="0302A7DC" w14:textId="4ACBE54F" w:rsidR="000A71D3" w:rsidRPr="00441691" w:rsidRDefault="000A71D3" w:rsidP="00D96CBA">
      <w:pPr>
        <w:jc w:val="both"/>
      </w:pPr>
      <w:r w:rsidRPr="00441691">
        <w:t xml:space="preserve">Another technical detail, often overlooked but with potential bias producing effect, is the way different Hi-C pipelines annotate and handle genomic bins intervals. </w:t>
      </w:r>
      <w:r w:rsidR="009D5262" w:rsidRPr="00441691">
        <w:t>For example, if the “end” coordinate of each genomic bin corresponds to the “start” coordinate of the subsequent neighbouring bin, then there may be a 1</w:t>
      </w:r>
      <w:r w:rsidR="00C13B59" w:rsidRPr="00441691">
        <w:t xml:space="preserve"> </w:t>
      </w:r>
      <w:proofErr w:type="spellStart"/>
      <w:r w:rsidR="009D5262" w:rsidRPr="00441691">
        <w:t>bp</w:t>
      </w:r>
      <w:proofErr w:type="spellEnd"/>
      <w:r w:rsidR="009D5262" w:rsidRPr="00441691">
        <w:t xml:space="preserve"> overlap in the geno</w:t>
      </w:r>
      <w:r w:rsidR="00FA0D1F" w:rsidRPr="00441691">
        <w:t>mic intervals associated to</w:t>
      </w:r>
      <w:r w:rsidR="009D5262" w:rsidRPr="00441691">
        <w:t xml:space="preserve"> adjacent bins. T</w:t>
      </w:r>
      <w:r w:rsidRPr="00441691">
        <w:t>he default behaviour of genomic ranges (</w:t>
      </w:r>
      <w:proofErr w:type="spellStart"/>
      <w:r w:rsidRPr="00441691">
        <w:t>GRanges</w:t>
      </w:r>
      <w:proofErr w:type="spellEnd"/>
      <w:r w:rsidRPr="00441691">
        <w:t xml:space="preserve">) objects in R </w:t>
      </w:r>
      <w:r w:rsidRPr="00441691">
        <w:fldChar w:fldCharType="begin"/>
      </w:r>
      <w:r w:rsidRPr="00441691">
        <w:instrText xml:space="preserve"> ADDIN EN.CITE &lt;EndNote&gt;&lt;Cite&gt;&lt;Author&gt;Lawrence&lt;/Author&gt;&lt;Year&gt;2013&lt;/Year&gt;&lt;RecNum&gt;171&lt;/RecNum&gt;&lt;DisplayText&gt;(Lawrence, et al., 2013)&lt;/DisplayText&gt;&lt;record&gt;&lt;rec-number&gt;171&lt;/rec-number&gt;&lt;foreign-keys&gt;&lt;key app="EN" db-id="9t5vsdw0b9efzmedfz3va5phteazxe0a5s22" timestamp="1549395911"&gt;171&lt;/key&gt;&lt;/foreign-keys&gt;&lt;ref-type name="Journal Article"&gt;17&lt;/ref-type&gt;&lt;contributors&gt;&lt;authors&gt;&lt;author&gt;Lawrence, M.&lt;/author&gt;&lt;author&gt;Huber, W.&lt;/author&gt;&lt;author&gt;Pages, H.&lt;/author&gt;&lt;author&gt;Aboyoun, P.&lt;/author&gt;&lt;author&gt;Carlson, M.&lt;/author&gt;&lt;author&gt;Gentleman, R.&lt;/author&gt;&lt;author&gt;Morgan, M. T.&lt;/author&gt;&lt;author&gt;Carey, V. J.&lt;/author&gt;&lt;/authors&gt;&lt;/contributors&gt;&lt;auth-address&gt;Bioinformatics and Computational Biology, Genentech, Inc., South San Francisco, California, United States of America. michafla@gene.com&lt;/auth-address&gt;&lt;titles&gt;&lt;title&gt;Software for computing and annotating genomic ranges&lt;/title&gt;&lt;secondary-title&gt;PLoS Comput Biol&lt;/secondary-title&gt;&lt;/titles&gt;&lt;periodical&gt;&lt;full-title&gt;PLoS Comput Biol&lt;/full-title&gt;&lt;abbr-1&gt;PLoS computational biology&lt;/abbr-1&gt;&lt;/periodical&gt;&lt;pages&gt;e1003118&lt;/pages&gt;&lt;volume&gt;9&lt;/volume&gt;&lt;number&gt;8&lt;/number&gt;&lt;edition&gt;2013/08/21&lt;/edition&gt;&lt;keywords&gt;&lt;keyword&gt;Algorithms&lt;/keyword&gt;&lt;keyword&gt;Animals&lt;/keyword&gt;&lt;keyword&gt;*Databases, Genetic&lt;/keyword&gt;&lt;keyword&gt;Genomics/*methods/standards&lt;/keyword&gt;&lt;keyword&gt;Humans&lt;/keyword&gt;&lt;keyword&gt;Mice&lt;/keyword&gt;&lt;keyword&gt;Sequence Alignment&lt;/keyword&gt;&lt;keyword&gt;Sequence Analysis, DNA&lt;/keyword&gt;&lt;keyword&gt;*Software&lt;/keyword&gt;&lt;/keywords&gt;&lt;dates&gt;&lt;year&gt;2013&lt;/year&gt;&lt;/dates&gt;&lt;isbn&gt;1553-7358 (Electronic)&amp;#xD;1553-734X (Linking)&lt;/isbn&gt;&lt;accession-num&gt;23950696&lt;/accession-num&gt;&lt;urls&gt;&lt;related-urls&gt;&lt;url&gt;https://www.ncbi.nlm.nih.gov/pubmed/23950696&lt;/url&gt;&lt;/related-urls&gt;&lt;/urls&gt;&lt;custom2&gt;PMC3738458&lt;/custom2&gt;&lt;electronic-resource-num&gt;10.1371/journal.pcbi.1003118&lt;/electronic-resource-num&gt;&lt;/record&gt;&lt;/Cite&gt;&lt;/EndNote&gt;</w:instrText>
      </w:r>
      <w:r w:rsidRPr="00441691">
        <w:fldChar w:fldCharType="separate"/>
      </w:r>
      <w:r w:rsidRPr="00441691">
        <w:t>(Lawrence, et al., 2013)</w:t>
      </w:r>
      <w:r w:rsidRPr="00441691">
        <w:fldChar w:fldCharType="end"/>
      </w:r>
      <w:r w:rsidRPr="00441691">
        <w:t xml:space="preserve"> is to consider </w:t>
      </w:r>
      <w:r w:rsidR="00245DF3" w:rsidRPr="00441691">
        <w:t xml:space="preserve">overlaps of any </w:t>
      </w:r>
      <w:r w:rsidRPr="00441691">
        <w:t xml:space="preserve">size when comparing </w:t>
      </w:r>
      <w:r w:rsidR="00FC04D4" w:rsidRPr="00441691">
        <w:t xml:space="preserve">genomic </w:t>
      </w:r>
      <w:r w:rsidR="009D5262" w:rsidRPr="00441691">
        <w:t xml:space="preserve">intervals and it would find an </w:t>
      </w:r>
      <w:proofErr w:type="spellStart"/>
      <w:r w:rsidR="009D5262" w:rsidRPr="00441691">
        <w:t>overalp</w:t>
      </w:r>
      <w:proofErr w:type="spellEnd"/>
      <w:r w:rsidR="009D5262" w:rsidRPr="00441691">
        <w:t xml:space="preserve"> between adjacent bin pairs.</w:t>
      </w:r>
      <w:r w:rsidR="00892CB3" w:rsidRPr="00441691">
        <w:t xml:space="preserve"> </w:t>
      </w:r>
      <w:proofErr w:type="spellStart"/>
      <w:r w:rsidRPr="00441691">
        <w:rPr>
          <w:bCs/>
        </w:rPr>
        <w:t>HiCBricks</w:t>
      </w:r>
      <w:proofErr w:type="spellEnd"/>
      <w:r w:rsidRPr="00441691">
        <w:t xml:space="preserve">, implicitly </w:t>
      </w:r>
      <w:r w:rsidR="007006DF" w:rsidRPr="00441691">
        <w:t>enforces</w:t>
      </w:r>
      <w:r w:rsidRPr="00441691">
        <w:t xml:space="preserve"> the </w:t>
      </w:r>
      <w:r w:rsidR="00FD01CB" w:rsidRPr="00441691">
        <w:t xml:space="preserve">use of </w:t>
      </w:r>
      <w:r w:rsidRPr="00441691">
        <w:t xml:space="preserve">a bin table </w:t>
      </w:r>
      <w:r w:rsidR="00000A2B" w:rsidRPr="00441691">
        <w:t xml:space="preserve">with a </w:t>
      </w:r>
      <w:r w:rsidRPr="00441691">
        <w:t xml:space="preserve">1 </w:t>
      </w:r>
      <w:proofErr w:type="spellStart"/>
      <w:r w:rsidRPr="00441691">
        <w:t>bp</w:t>
      </w:r>
      <w:proofErr w:type="spellEnd"/>
      <w:r w:rsidRPr="00441691">
        <w:t xml:space="preserve"> shift in the start pos</w:t>
      </w:r>
      <w:r w:rsidR="00000A2B" w:rsidRPr="00441691">
        <w:t>ition</w:t>
      </w:r>
      <w:r w:rsidR="00746AC7" w:rsidRPr="00441691">
        <w:t xml:space="preserve"> to overcome this technical issue</w:t>
      </w:r>
      <w:r w:rsidR="00060ADC" w:rsidRPr="00441691">
        <w:t xml:space="preserve"> that may generate different results</w:t>
      </w:r>
      <w:r w:rsidR="00B133C2" w:rsidRPr="00441691">
        <w:t xml:space="preserve"> depending on the formatting details of input data</w:t>
      </w:r>
      <w:r w:rsidRPr="00441691">
        <w:t xml:space="preserve">. When the end-user performs a data fetch operation with </w:t>
      </w:r>
      <w:r w:rsidR="000C559A" w:rsidRPr="00441691">
        <w:t>human readable pattern queries</w:t>
      </w:r>
      <w:r w:rsidRPr="00441691">
        <w:t>,</w:t>
      </w:r>
      <w:r w:rsidR="00E31EFF" w:rsidRPr="00441691">
        <w:t xml:space="preserve"> as </w:t>
      </w:r>
      <w:r w:rsidR="00092B08" w:rsidRPr="00441691">
        <w:t>defined</w:t>
      </w:r>
      <w:r w:rsidR="00E31EFF" w:rsidRPr="00441691">
        <w:t xml:space="preserve"> above,</w:t>
      </w:r>
      <w:r w:rsidRPr="00441691">
        <w:t xml:space="preserve"> </w:t>
      </w:r>
      <w:proofErr w:type="spellStart"/>
      <w:r w:rsidRPr="00441691">
        <w:t>HiCBricks</w:t>
      </w:r>
      <w:proofErr w:type="spellEnd"/>
      <w:r w:rsidRPr="00441691">
        <w:t xml:space="preserve"> correctly handles the exceptions due to 1 </w:t>
      </w:r>
      <w:proofErr w:type="spellStart"/>
      <w:r w:rsidRPr="00441691">
        <w:t>bp</w:t>
      </w:r>
      <w:proofErr w:type="spellEnd"/>
      <w:r w:rsidRPr="00441691">
        <w:t xml:space="preserve"> shift in the start position. These constraints meant to facilitate </w:t>
      </w:r>
      <w:r w:rsidR="00881230" w:rsidRPr="00441691">
        <w:t xml:space="preserve">the adoption of </w:t>
      </w:r>
      <w:r w:rsidRPr="00441691">
        <w:t xml:space="preserve">best practices by end-users can also be turned off </w:t>
      </w:r>
      <w:r w:rsidR="00881230" w:rsidRPr="00441691">
        <w:t>by</w:t>
      </w:r>
      <w:r w:rsidRPr="00441691">
        <w:t xml:space="preserve"> more experienced users if needed.</w:t>
      </w:r>
    </w:p>
    <w:p w14:paraId="2D27BC39" w14:textId="77777777" w:rsidR="000A71D3" w:rsidRPr="00441691" w:rsidRDefault="000A71D3" w:rsidP="00D96CBA">
      <w:pPr>
        <w:jc w:val="both"/>
      </w:pPr>
    </w:p>
    <w:p w14:paraId="1441B93E" w14:textId="77777777" w:rsidR="000C1F8D" w:rsidRPr="00441691" w:rsidRDefault="000C1F8D" w:rsidP="00D96CBA">
      <w:pPr>
        <w:jc w:val="both"/>
      </w:pPr>
    </w:p>
    <w:p w14:paraId="686C9CEA" w14:textId="77777777" w:rsidR="000A71D3" w:rsidRPr="00441691" w:rsidRDefault="000A71D3" w:rsidP="00D96CBA">
      <w:pPr>
        <w:jc w:val="both"/>
        <w:rPr>
          <w:u w:val="single"/>
        </w:rPr>
      </w:pPr>
      <w:r w:rsidRPr="00441691">
        <w:rPr>
          <w:u w:val="single"/>
        </w:rPr>
        <w:t>Basic operations on data</w:t>
      </w:r>
    </w:p>
    <w:p w14:paraId="29CC9E6B" w14:textId="35F83992" w:rsidR="000A71D3" w:rsidRPr="00441691" w:rsidRDefault="000A71D3" w:rsidP="00D96CBA">
      <w:pPr>
        <w:jc w:val="both"/>
      </w:pPr>
      <w:proofErr w:type="spellStart"/>
      <w:r w:rsidRPr="00441691">
        <w:rPr>
          <w:bCs/>
        </w:rPr>
        <w:t>HiCBricks</w:t>
      </w:r>
      <w:proofErr w:type="spellEnd"/>
      <w:r w:rsidRPr="00441691">
        <w:rPr>
          <w:bCs/>
        </w:rPr>
        <w:t xml:space="preserve"> </w:t>
      </w:r>
      <w:r w:rsidRPr="00441691">
        <w:t xml:space="preserve">offers a number of </w:t>
      </w:r>
      <w:r w:rsidR="00B02F21" w:rsidRPr="00441691">
        <w:t>functions</w:t>
      </w:r>
      <w:r w:rsidRPr="00441691">
        <w:t xml:space="preserve"> to perform operations on data. The main ones are designed for fetching subsets of data defined as interactions </w:t>
      </w:r>
      <w:r w:rsidR="00D34D80" w:rsidRPr="00441691">
        <w:t xml:space="preserve">between bin pairs </w:t>
      </w:r>
      <w:r w:rsidRPr="00441691">
        <w:t>separated by a specific distance, a matrix subset, a specific row or column in the contact matrix, or further subsets of those rows or columns. These operations are implemented as f</w:t>
      </w:r>
      <w:r w:rsidR="00F80D58" w:rsidRPr="00441691">
        <w:t>ast and user-friendly functions which</w:t>
      </w:r>
      <w:r w:rsidRPr="00441691">
        <w:t xml:space="preserve"> allows performing complex data manipulations with a limited memory footprint also on very large data matrices (Figure 1B).</w:t>
      </w:r>
    </w:p>
    <w:p w14:paraId="29E62772" w14:textId="77777777" w:rsidR="000A71D3" w:rsidRPr="00441691" w:rsidRDefault="000A71D3" w:rsidP="00D96CBA">
      <w:pPr>
        <w:jc w:val="both"/>
      </w:pPr>
    </w:p>
    <w:p w14:paraId="7D83F935" w14:textId="77777777" w:rsidR="000A71D3" w:rsidRPr="00441691" w:rsidRDefault="000A71D3" w:rsidP="00D96CBA">
      <w:pPr>
        <w:jc w:val="both"/>
        <w:rPr>
          <w:u w:val="single"/>
        </w:rPr>
      </w:pPr>
      <w:r w:rsidRPr="00441691">
        <w:rPr>
          <w:u w:val="single"/>
        </w:rPr>
        <w:lastRenderedPageBreak/>
        <w:t xml:space="preserve">Building more complex data analysis operations with </w:t>
      </w:r>
      <w:proofErr w:type="spellStart"/>
      <w:r w:rsidRPr="00441691">
        <w:rPr>
          <w:bCs/>
          <w:u w:val="single"/>
        </w:rPr>
        <w:t>HiCBricks</w:t>
      </w:r>
      <w:proofErr w:type="spellEnd"/>
      <w:r w:rsidRPr="00441691">
        <w:rPr>
          <w:u w:val="single"/>
        </w:rPr>
        <w:t>.</w:t>
      </w:r>
    </w:p>
    <w:p w14:paraId="4AFC5A51" w14:textId="72598452" w:rsidR="000A71D3" w:rsidRPr="00441691" w:rsidRDefault="00881230" w:rsidP="00D96CBA">
      <w:pPr>
        <w:jc w:val="both"/>
      </w:pPr>
      <w:r w:rsidRPr="00441691">
        <w:rPr>
          <w:bCs/>
        </w:rPr>
        <w:t xml:space="preserve">The core of </w:t>
      </w:r>
      <w:proofErr w:type="spellStart"/>
      <w:r w:rsidR="009A6293" w:rsidRPr="00441691">
        <w:rPr>
          <w:bCs/>
        </w:rPr>
        <w:t>HiCBricks</w:t>
      </w:r>
      <w:proofErr w:type="spellEnd"/>
      <w:r w:rsidR="009A6293" w:rsidRPr="00441691">
        <w:rPr>
          <w:bCs/>
        </w:rPr>
        <w:t xml:space="preserve"> </w:t>
      </w:r>
      <w:r w:rsidRPr="00441691">
        <w:t xml:space="preserve">storage and retrieval functions </w:t>
      </w:r>
      <w:r w:rsidR="000A71D3" w:rsidRPr="00441691">
        <w:rPr>
          <w:bCs/>
        </w:rPr>
        <w:t xml:space="preserve">is meant to provide the framework to build sophisticated </w:t>
      </w:r>
      <w:r w:rsidR="000A71D3" w:rsidRPr="00441691">
        <w:t xml:space="preserve">data analysis solutions in a modular way. As an example application, we implemented a custom Topologically Associating Domains (TAD) calling algorithm </w:t>
      </w:r>
      <w:r w:rsidR="000A71D3" w:rsidRPr="00441691">
        <w:rPr>
          <w:bCs/>
        </w:rPr>
        <w:t xml:space="preserve">which is a modification of the method originally proposed by </w:t>
      </w:r>
      <w:r w:rsidR="000A71D3" w:rsidRPr="00441691">
        <w:rPr>
          <w:bCs/>
        </w:rPr>
        <w:fldChar w:fldCharType="begin">
          <w:fldData xml:space="preserve">PEVuZE5vdGU+PENpdGU+PEF1dGhvcj5EaXhvbjwvQXV0aG9yPjxZZWFyPjIwMTI8L1llYXI+PFJl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==
</w:fldData>
        </w:fldChar>
      </w:r>
      <w:r w:rsidR="000A71D3" w:rsidRPr="00441691">
        <w:rPr>
          <w:bCs/>
        </w:rPr>
        <w:instrText xml:space="preserve"> ADDIN EN.CITE </w:instrText>
      </w:r>
      <w:r w:rsidR="000A71D3" w:rsidRPr="00441691">
        <w:rPr>
          <w:bCs/>
        </w:rPr>
        <w:fldChar w:fldCharType="begin">
          <w:fldData xml:space="preserve">PEVuZE5vdGU+PENpdGU+PEF1dGhvcj5EaXhvbjwvQXV0aG9yPjxZZWFyPjIwMTI8L1llYXI+PFJl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==
</w:fldData>
        </w:fldChar>
      </w:r>
      <w:r w:rsidR="000A71D3" w:rsidRPr="00441691">
        <w:rPr>
          <w:bCs/>
        </w:rPr>
        <w:instrText xml:space="preserve"> ADDIN EN.CITE.DATA </w:instrText>
      </w:r>
      <w:r w:rsidR="000A71D3" w:rsidRPr="00441691">
        <w:fldChar w:fldCharType="end"/>
      </w:r>
      <w:r w:rsidR="000A71D3" w:rsidRPr="00441691">
        <w:rPr>
          <w:bCs/>
        </w:rPr>
      </w:r>
      <w:r w:rsidR="000A71D3" w:rsidRPr="00441691">
        <w:rPr>
          <w:bCs/>
        </w:rPr>
        <w:fldChar w:fldCharType="separate"/>
      </w:r>
      <w:r w:rsidR="000A71D3" w:rsidRPr="00441691">
        <w:rPr>
          <w:bCs/>
        </w:rPr>
        <w:t>(Dixon, et al., 2012)</w:t>
      </w:r>
      <w:r w:rsidR="000A71D3" w:rsidRPr="00441691">
        <w:fldChar w:fldCharType="end"/>
      </w:r>
      <w:r w:rsidR="000A71D3" w:rsidRPr="00441691">
        <w:t xml:space="preserve"> (see </w:t>
      </w:r>
      <w:proofErr w:type="spellStart"/>
      <w:r w:rsidR="000A71D3" w:rsidRPr="00441691">
        <w:rPr>
          <w:bCs/>
        </w:rPr>
        <w:t>HiCBricks</w:t>
      </w:r>
      <w:proofErr w:type="spellEnd"/>
      <w:r w:rsidR="000A71D3" w:rsidRPr="00441691">
        <w:rPr>
          <w:bCs/>
        </w:rPr>
        <w:t xml:space="preserve"> package vignette for details).</w:t>
      </w:r>
    </w:p>
    <w:p w14:paraId="78349715" w14:textId="5639BC5F" w:rsidR="000A71D3" w:rsidRPr="00441691" w:rsidRDefault="000A71D3" w:rsidP="00D96CBA">
      <w:pPr>
        <w:jc w:val="both"/>
      </w:pPr>
    </w:p>
    <w:p w14:paraId="25858866" w14:textId="24FB5B63" w:rsidR="00D96CBA" w:rsidRPr="00441691" w:rsidRDefault="000A71D3" w:rsidP="00D96CBA">
      <w:pPr>
        <w:jc w:val="both"/>
      </w:pPr>
      <w:proofErr w:type="spellStart"/>
      <w:r w:rsidRPr="00441691">
        <w:rPr>
          <w:bCs/>
        </w:rPr>
        <w:t>HiCBricks</w:t>
      </w:r>
      <w:proofErr w:type="spellEnd"/>
      <w:r w:rsidRPr="00441691">
        <w:rPr>
          <w:bCs/>
        </w:rPr>
        <w:t xml:space="preserve"> also allows building elegant data visualization functions. As an example, </w:t>
      </w:r>
      <w:r w:rsidRPr="00441691">
        <w:t xml:space="preserve">we implemented methods for plotting with a single R command line </w:t>
      </w:r>
      <w:proofErr w:type="spellStart"/>
      <w:r w:rsidRPr="00441691">
        <w:t>i</w:t>
      </w:r>
      <w:proofErr w:type="spellEnd"/>
      <w:r w:rsidRPr="00441691">
        <w:t>) a squared heatmap of contact frequencies for one sample; ii) a bipartite two samples heatmap (with a sample in the upper and one in the lower triangle); iii) a 45 degrees rotated contact matrix, i.e. the triangular layout of the contact matrix, in either the one sample or the bipartite two samples version (Figure 1C); iv) as well as all of these options with additional custom annotations such as TAD borders. All of these drawing functions can be coupled with user-defined operations on the data, for example changing from linear to log scale data or capping the range of displayed values, while taking advantage of all the plotting features available in R. Thus, with a single line of code the users are able to obtain high quality sophisticated plots.</w:t>
      </w:r>
      <w:r w:rsidR="00AA3919" w:rsidRPr="00441691">
        <w:t xml:space="preserve"> Examples for all of these plotting functions are shown in details in the Bioconductor package vignette tutorial.</w:t>
      </w:r>
    </w:p>
    <w:p w14:paraId="21C5069F" w14:textId="68C51859" w:rsidR="00D96CBA" w:rsidRPr="00441691" w:rsidRDefault="00D96CBA" w:rsidP="00D96CBA">
      <w:pPr>
        <w:jc w:val="both"/>
      </w:pPr>
    </w:p>
    <w:p w14:paraId="6C43FBF3" w14:textId="07258F85" w:rsidR="00D96CBA" w:rsidRPr="00441691" w:rsidRDefault="00D96CBA" w:rsidP="00D96CBA">
      <w:pPr>
        <w:jc w:val="both"/>
      </w:pPr>
    </w:p>
    <w:p w14:paraId="71E76307" w14:textId="2E08A6CE" w:rsidR="00D96CBA" w:rsidRPr="00441691" w:rsidRDefault="00D96CBA" w:rsidP="00D96CBA">
      <w:pPr>
        <w:pStyle w:val="Heading1"/>
        <w:rPr>
          <w:color w:val="auto"/>
        </w:rPr>
      </w:pPr>
      <w:bookmarkStart w:id="4" w:name="_Toc415260388"/>
      <w:r w:rsidRPr="00441691">
        <w:rPr>
          <w:color w:val="auto"/>
        </w:rPr>
        <w:t>References</w:t>
      </w:r>
      <w:bookmarkEnd w:id="4"/>
    </w:p>
    <w:p w14:paraId="44197BD1" w14:textId="77777777" w:rsidR="00D96CBA" w:rsidRPr="00441691" w:rsidRDefault="00D96CBA" w:rsidP="00D96CBA">
      <w:pPr>
        <w:jc w:val="both"/>
      </w:pPr>
    </w:p>
    <w:p w14:paraId="6412F3F0" w14:textId="77777777" w:rsidR="00C17E1A" w:rsidRPr="00441691" w:rsidRDefault="00D96CBA" w:rsidP="00C17E1A">
      <w:pPr>
        <w:pStyle w:val="EndNoteBibliography"/>
        <w:ind w:left="567" w:hanging="567"/>
        <w:rPr>
          <w:noProof/>
          <w:lang w:val="en-GB"/>
        </w:rPr>
      </w:pPr>
      <w:r w:rsidRPr="00441691">
        <w:rPr>
          <w:lang w:val="en-GB"/>
        </w:rPr>
        <w:fldChar w:fldCharType="begin"/>
      </w:r>
      <w:r w:rsidRPr="00441691">
        <w:rPr>
          <w:lang w:val="en-GB"/>
        </w:rPr>
        <w:instrText xml:space="preserve"> ADDIN EN.REFLIST </w:instrText>
      </w:r>
      <w:r w:rsidRPr="00441691">
        <w:rPr>
          <w:lang w:val="en-GB"/>
        </w:rPr>
        <w:fldChar w:fldCharType="separate"/>
      </w:r>
      <w:r w:rsidR="00C17E1A" w:rsidRPr="00441691">
        <w:rPr>
          <w:noProof/>
          <w:lang w:val="en-GB"/>
        </w:rPr>
        <w:t>Dixon, J.R.</w:t>
      </w:r>
      <w:r w:rsidR="00C17E1A" w:rsidRPr="00441691">
        <w:rPr>
          <w:i/>
          <w:noProof/>
          <w:lang w:val="en-GB"/>
        </w:rPr>
        <w:t>, et al.</w:t>
      </w:r>
      <w:r w:rsidR="00C17E1A" w:rsidRPr="00441691">
        <w:rPr>
          <w:noProof/>
          <w:lang w:val="en-GB"/>
        </w:rPr>
        <w:t xml:space="preserve"> (2012) Topological domains in mammalian genomes identified by analysis of chromatin interactions. </w:t>
      </w:r>
      <w:r w:rsidR="00C17E1A" w:rsidRPr="00441691">
        <w:rPr>
          <w:i/>
          <w:noProof/>
          <w:lang w:val="en-GB"/>
        </w:rPr>
        <w:t>Nature</w:t>
      </w:r>
      <w:r w:rsidR="00C17E1A" w:rsidRPr="00441691">
        <w:rPr>
          <w:noProof/>
          <w:lang w:val="en-GB"/>
        </w:rPr>
        <w:t xml:space="preserve">, </w:t>
      </w:r>
      <w:r w:rsidR="00C17E1A" w:rsidRPr="00441691">
        <w:rPr>
          <w:b/>
          <w:noProof/>
          <w:lang w:val="en-GB"/>
        </w:rPr>
        <w:t>485</w:t>
      </w:r>
      <w:r w:rsidR="00C17E1A" w:rsidRPr="00441691">
        <w:rPr>
          <w:noProof/>
          <w:lang w:val="en-GB"/>
        </w:rPr>
        <w:t>, 376-380.</w:t>
      </w:r>
    </w:p>
    <w:p w14:paraId="2E18C235" w14:textId="67C4FA2D" w:rsidR="009E1E21" w:rsidRPr="00441691" w:rsidRDefault="009E1E21" w:rsidP="009E1E21">
      <w:pPr>
        <w:pStyle w:val="EndNoteBibliography"/>
        <w:ind w:left="567" w:hanging="567"/>
        <w:rPr>
          <w:noProof/>
          <w:lang w:val="en-GB"/>
        </w:rPr>
      </w:pPr>
      <w:r w:rsidRPr="00441691">
        <w:rPr>
          <w:noProof/>
          <w:lang w:val="en-GB"/>
        </w:rPr>
        <w:t>Durand, N.C.</w:t>
      </w:r>
      <w:r w:rsidRPr="00441691">
        <w:rPr>
          <w:i/>
          <w:noProof/>
          <w:lang w:val="en-GB"/>
        </w:rPr>
        <w:t>, et al.</w:t>
      </w:r>
      <w:r w:rsidRPr="00441691">
        <w:rPr>
          <w:noProof/>
          <w:lang w:val="en-GB"/>
        </w:rPr>
        <w:t xml:space="preserve"> (2016) Juicer Provides a One-Click System for Analyzing Loop-Resolution Hi-C Experiments. </w:t>
      </w:r>
      <w:r w:rsidRPr="00441691">
        <w:rPr>
          <w:i/>
          <w:noProof/>
          <w:lang w:val="en-GB"/>
        </w:rPr>
        <w:t>Cell Syst</w:t>
      </w:r>
      <w:r w:rsidRPr="00441691">
        <w:rPr>
          <w:noProof/>
          <w:lang w:val="en-GB"/>
        </w:rPr>
        <w:t xml:space="preserve">, </w:t>
      </w:r>
      <w:r w:rsidRPr="00441691">
        <w:rPr>
          <w:b/>
          <w:noProof/>
          <w:lang w:val="en-GB"/>
        </w:rPr>
        <w:t>3</w:t>
      </w:r>
      <w:r w:rsidRPr="00441691">
        <w:rPr>
          <w:noProof/>
          <w:lang w:val="en-GB"/>
        </w:rPr>
        <w:t>, 95-98.</w:t>
      </w:r>
    </w:p>
    <w:p w14:paraId="37FAF4B9" w14:textId="77777777" w:rsidR="00C17E1A" w:rsidRPr="00441691" w:rsidRDefault="00C17E1A" w:rsidP="00C17E1A">
      <w:pPr>
        <w:pStyle w:val="EndNoteBibliography"/>
        <w:ind w:left="567" w:hanging="567"/>
        <w:rPr>
          <w:noProof/>
          <w:lang w:val="en-GB"/>
        </w:rPr>
      </w:pPr>
      <w:r w:rsidRPr="00441691">
        <w:rPr>
          <w:noProof/>
          <w:lang w:val="en-GB"/>
        </w:rPr>
        <w:t>Lawrence, M.</w:t>
      </w:r>
      <w:r w:rsidRPr="00441691">
        <w:rPr>
          <w:i/>
          <w:noProof/>
          <w:lang w:val="en-GB"/>
        </w:rPr>
        <w:t>, et al.</w:t>
      </w:r>
      <w:r w:rsidRPr="00441691">
        <w:rPr>
          <w:noProof/>
          <w:lang w:val="en-GB"/>
        </w:rPr>
        <w:t xml:space="preserve"> (2013) Software for computing and annotating genomic ranges. </w:t>
      </w:r>
      <w:r w:rsidRPr="00441691">
        <w:rPr>
          <w:i/>
          <w:noProof/>
          <w:lang w:val="en-GB"/>
        </w:rPr>
        <w:t>PLoS computational biology</w:t>
      </w:r>
      <w:r w:rsidRPr="00441691">
        <w:rPr>
          <w:noProof/>
          <w:lang w:val="en-GB"/>
        </w:rPr>
        <w:t xml:space="preserve">, </w:t>
      </w:r>
      <w:r w:rsidRPr="00441691">
        <w:rPr>
          <w:b/>
          <w:noProof/>
          <w:lang w:val="en-GB"/>
        </w:rPr>
        <w:t>9</w:t>
      </w:r>
      <w:r w:rsidRPr="00441691">
        <w:rPr>
          <w:noProof/>
          <w:lang w:val="en-GB"/>
        </w:rPr>
        <w:t>, e1003118.</w:t>
      </w:r>
    </w:p>
    <w:p w14:paraId="7FFC67E4" w14:textId="1DAD1842" w:rsidR="000A71D3" w:rsidRPr="00441691" w:rsidRDefault="00D96CBA" w:rsidP="00C17E1A">
      <w:pPr>
        <w:ind w:left="567" w:hanging="567"/>
        <w:jc w:val="both"/>
      </w:pPr>
      <w:r w:rsidRPr="00441691">
        <w:fldChar w:fldCharType="end"/>
      </w:r>
      <w:bookmarkEnd w:id="0"/>
    </w:p>
    <w:sectPr w:rsidR="000A71D3" w:rsidRPr="00441691" w:rsidSect="009022A4">
      <w:footerReference w:type="even" r:id="rId8"/>
      <w:footerReference w:type="default" r:id="rId9"/>
      <w:pgSz w:w="12240" w:h="15840"/>
      <w:pgMar w:top="851" w:right="851" w:bottom="1134" w:left="85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F13F223" w14:textId="77777777" w:rsidR="00C91379" w:rsidRDefault="00C91379" w:rsidP="00D95941">
      <w:r>
        <w:separator/>
      </w:r>
    </w:p>
  </w:endnote>
  <w:endnote w:type="continuationSeparator" w:id="0">
    <w:p w14:paraId="389E980F" w14:textId="77777777" w:rsidR="00C91379" w:rsidRDefault="00C91379" w:rsidP="00D959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Yu Mincho">
    <w:panose1 w:val="02020400000000000000"/>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375393036"/>
      <w:docPartObj>
        <w:docPartGallery w:val="Page Numbers (Bottom of Page)"/>
        <w:docPartUnique/>
      </w:docPartObj>
    </w:sdtPr>
    <w:sdtEndPr>
      <w:rPr>
        <w:rStyle w:val="PageNumber"/>
      </w:rPr>
    </w:sdtEndPr>
    <w:sdtContent>
      <w:p w14:paraId="1CA095FE" w14:textId="3BB0483F" w:rsidR="00153017" w:rsidRDefault="00153017" w:rsidP="007E1FB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984FF38" w14:textId="77777777" w:rsidR="00153017" w:rsidRDefault="0015301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270147194"/>
      <w:docPartObj>
        <w:docPartGallery w:val="Page Numbers (Bottom of Page)"/>
        <w:docPartUnique/>
      </w:docPartObj>
    </w:sdtPr>
    <w:sdtEndPr>
      <w:rPr>
        <w:rStyle w:val="PageNumber"/>
      </w:rPr>
    </w:sdtEndPr>
    <w:sdtContent>
      <w:p w14:paraId="588323D0" w14:textId="2A749C0E" w:rsidR="00153017" w:rsidRDefault="00153017" w:rsidP="007E1FB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070A9F">
          <w:rPr>
            <w:rStyle w:val="PageNumber"/>
            <w:noProof/>
          </w:rPr>
          <w:t>2</w:t>
        </w:r>
        <w:r>
          <w:rPr>
            <w:rStyle w:val="PageNumber"/>
          </w:rPr>
          <w:fldChar w:fldCharType="end"/>
        </w:r>
      </w:p>
    </w:sdtContent>
  </w:sdt>
  <w:p w14:paraId="687162E9" w14:textId="77777777" w:rsidR="00153017" w:rsidRDefault="0015301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1047741" w14:textId="77777777" w:rsidR="00C91379" w:rsidRDefault="00C91379" w:rsidP="00D95941">
      <w:r>
        <w:separator/>
      </w:r>
    </w:p>
  </w:footnote>
  <w:footnote w:type="continuationSeparator" w:id="0">
    <w:p w14:paraId="5B1FC015" w14:textId="77777777" w:rsidR="00C91379" w:rsidRDefault="00C91379" w:rsidP="00D9594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911081B"/>
    <w:multiLevelType w:val="multilevel"/>
    <w:tmpl w:val="3A9E0CF0"/>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informatics_edited&lt;/Style&gt;&lt;LeftDelim&gt;{&lt;/LeftDelim&gt;&lt;RightDelim&gt;}&lt;/RightDelim&gt;&lt;FontName&gt;Helvetic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t5vsdw0b9efzmedfz3va5phteazxe0a5s22&quot;&gt;My EndNote Library&lt;record-ids&gt;&lt;item&gt;41&lt;/item&gt;&lt;item&gt;171&lt;/item&gt;&lt;/record-ids&gt;&lt;/item&gt;&lt;/Libraries&gt;"/>
  </w:docVars>
  <w:rsids>
    <w:rsidRoot w:val="00EB6CB5"/>
    <w:rsid w:val="00000A2B"/>
    <w:rsid w:val="00001ABF"/>
    <w:rsid w:val="00005033"/>
    <w:rsid w:val="000076FF"/>
    <w:rsid w:val="00013163"/>
    <w:rsid w:val="00013EEA"/>
    <w:rsid w:val="00017804"/>
    <w:rsid w:val="00022E01"/>
    <w:rsid w:val="000370AF"/>
    <w:rsid w:val="00045995"/>
    <w:rsid w:val="0005794E"/>
    <w:rsid w:val="00060988"/>
    <w:rsid w:val="00060ADC"/>
    <w:rsid w:val="00062C5E"/>
    <w:rsid w:val="0006300C"/>
    <w:rsid w:val="00070A9F"/>
    <w:rsid w:val="000719A4"/>
    <w:rsid w:val="00075269"/>
    <w:rsid w:val="00077F5F"/>
    <w:rsid w:val="00080269"/>
    <w:rsid w:val="00081178"/>
    <w:rsid w:val="00086AA4"/>
    <w:rsid w:val="00087983"/>
    <w:rsid w:val="0009007F"/>
    <w:rsid w:val="0009133B"/>
    <w:rsid w:val="000918FF"/>
    <w:rsid w:val="00092B08"/>
    <w:rsid w:val="000936CF"/>
    <w:rsid w:val="0009472C"/>
    <w:rsid w:val="000A4809"/>
    <w:rsid w:val="000A5F23"/>
    <w:rsid w:val="000A71D3"/>
    <w:rsid w:val="000B470D"/>
    <w:rsid w:val="000B56C1"/>
    <w:rsid w:val="000C1650"/>
    <w:rsid w:val="000C1F8D"/>
    <w:rsid w:val="000C27AB"/>
    <w:rsid w:val="000C559A"/>
    <w:rsid w:val="000D2D19"/>
    <w:rsid w:val="000D5606"/>
    <w:rsid w:val="000D5F0F"/>
    <w:rsid w:val="000E59E1"/>
    <w:rsid w:val="001003ED"/>
    <w:rsid w:val="00100986"/>
    <w:rsid w:val="00102AF2"/>
    <w:rsid w:val="00114C56"/>
    <w:rsid w:val="00125B84"/>
    <w:rsid w:val="001275CA"/>
    <w:rsid w:val="00130F90"/>
    <w:rsid w:val="00132CD7"/>
    <w:rsid w:val="00132FA2"/>
    <w:rsid w:val="00142B5A"/>
    <w:rsid w:val="001460A9"/>
    <w:rsid w:val="00146BB0"/>
    <w:rsid w:val="00151CE6"/>
    <w:rsid w:val="00153017"/>
    <w:rsid w:val="00161C9A"/>
    <w:rsid w:val="0016598E"/>
    <w:rsid w:val="0016787A"/>
    <w:rsid w:val="00170B85"/>
    <w:rsid w:val="00172E1C"/>
    <w:rsid w:val="0017658E"/>
    <w:rsid w:val="00176E0F"/>
    <w:rsid w:val="001806CA"/>
    <w:rsid w:val="001809E6"/>
    <w:rsid w:val="00182047"/>
    <w:rsid w:val="00182F4E"/>
    <w:rsid w:val="001874DF"/>
    <w:rsid w:val="00187904"/>
    <w:rsid w:val="00196DA1"/>
    <w:rsid w:val="00197E39"/>
    <w:rsid w:val="001A75FE"/>
    <w:rsid w:val="001B432B"/>
    <w:rsid w:val="001B7BBE"/>
    <w:rsid w:val="001C085F"/>
    <w:rsid w:val="001C12C6"/>
    <w:rsid w:val="001D38C2"/>
    <w:rsid w:val="001D7BE8"/>
    <w:rsid w:val="001E4C23"/>
    <w:rsid w:val="001E4CE2"/>
    <w:rsid w:val="001F0805"/>
    <w:rsid w:val="001F2811"/>
    <w:rsid w:val="001F322F"/>
    <w:rsid w:val="001F537D"/>
    <w:rsid w:val="001F5AB1"/>
    <w:rsid w:val="00200BED"/>
    <w:rsid w:val="00201504"/>
    <w:rsid w:val="002019EB"/>
    <w:rsid w:val="00237770"/>
    <w:rsid w:val="002447D8"/>
    <w:rsid w:val="00245DAF"/>
    <w:rsid w:val="00245DF3"/>
    <w:rsid w:val="00245DF8"/>
    <w:rsid w:val="00255130"/>
    <w:rsid w:val="00257F7E"/>
    <w:rsid w:val="00266B9D"/>
    <w:rsid w:val="00273F05"/>
    <w:rsid w:val="002742A4"/>
    <w:rsid w:val="002831B7"/>
    <w:rsid w:val="00283657"/>
    <w:rsid w:val="00284146"/>
    <w:rsid w:val="00292960"/>
    <w:rsid w:val="002A05FF"/>
    <w:rsid w:val="002A2CC6"/>
    <w:rsid w:val="002B0EDF"/>
    <w:rsid w:val="002C4AED"/>
    <w:rsid w:val="002C66C5"/>
    <w:rsid w:val="002C726E"/>
    <w:rsid w:val="002D36EC"/>
    <w:rsid w:val="002E19A7"/>
    <w:rsid w:val="002E2928"/>
    <w:rsid w:val="002E35C7"/>
    <w:rsid w:val="002E580D"/>
    <w:rsid w:val="002E6421"/>
    <w:rsid w:val="002F0B3E"/>
    <w:rsid w:val="002F7FB9"/>
    <w:rsid w:val="003077AC"/>
    <w:rsid w:val="00315866"/>
    <w:rsid w:val="00316CDC"/>
    <w:rsid w:val="00324A82"/>
    <w:rsid w:val="00324E4E"/>
    <w:rsid w:val="00327516"/>
    <w:rsid w:val="00330B42"/>
    <w:rsid w:val="00331ADF"/>
    <w:rsid w:val="00332C41"/>
    <w:rsid w:val="00350225"/>
    <w:rsid w:val="00360479"/>
    <w:rsid w:val="00361556"/>
    <w:rsid w:val="00362371"/>
    <w:rsid w:val="00365CBD"/>
    <w:rsid w:val="00370F45"/>
    <w:rsid w:val="0037467E"/>
    <w:rsid w:val="00380623"/>
    <w:rsid w:val="00382EDA"/>
    <w:rsid w:val="00384F65"/>
    <w:rsid w:val="00387501"/>
    <w:rsid w:val="00392896"/>
    <w:rsid w:val="00397067"/>
    <w:rsid w:val="003A69E7"/>
    <w:rsid w:val="003C00E2"/>
    <w:rsid w:val="003C0E47"/>
    <w:rsid w:val="003C5903"/>
    <w:rsid w:val="003C7B37"/>
    <w:rsid w:val="003D3D51"/>
    <w:rsid w:val="003D3F9A"/>
    <w:rsid w:val="003D5580"/>
    <w:rsid w:val="003D5900"/>
    <w:rsid w:val="003D73CF"/>
    <w:rsid w:val="003E40D0"/>
    <w:rsid w:val="003E517B"/>
    <w:rsid w:val="003E58D8"/>
    <w:rsid w:val="003E6DB3"/>
    <w:rsid w:val="003F4560"/>
    <w:rsid w:val="003F7416"/>
    <w:rsid w:val="00405C27"/>
    <w:rsid w:val="00410447"/>
    <w:rsid w:val="0041288F"/>
    <w:rsid w:val="0041696D"/>
    <w:rsid w:val="00423FD2"/>
    <w:rsid w:val="004251A4"/>
    <w:rsid w:val="004271F6"/>
    <w:rsid w:val="00431972"/>
    <w:rsid w:val="0043232B"/>
    <w:rsid w:val="004370BD"/>
    <w:rsid w:val="00437254"/>
    <w:rsid w:val="00437833"/>
    <w:rsid w:val="00441691"/>
    <w:rsid w:val="00447F68"/>
    <w:rsid w:val="00451389"/>
    <w:rsid w:val="00463FD2"/>
    <w:rsid w:val="004651AA"/>
    <w:rsid w:val="00467BA7"/>
    <w:rsid w:val="00473DDF"/>
    <w:rsid w:val="0047718A"/>
    <w:rsid w:val="00491FFA"/>
    <w:rsid w:val="00492E64"/>
    <w:rsid w:val="004A3110"/>
    <w:rsid w:val="004B413E"/>
    <w:rsid w:val="004B4D7D"/>
    <w:rsid w:val="004C3C32"/>
    <w:rsid w:val="004C4E4B"/>
    <w:rsid w:val="004D571A"/>
    <w:rsid w:val="004D614C"/>
    <w:rsid w:val="004D6C2B"/>
    <w:rsid w:val="004E1494"/>
    <w:rsid w:val="004E1917"/>
    <w:rsid w:val="004E560B"/>
    <w:rsid w:val="004E7049"/>
    <w:rsid w:val="004E7102"/>
    <w:rsid w:val="004F207A"/>
    <w:rsid w:val="00500556"/>
    <w:rsid w:val="00502685"/>
    <w:rsid w:val="005102C6"/>
    <w:rsid w:val="00515E2D"/>
    <w:rsid w:val="0052302B"/>
    <w:rsid w:val="005234E2"/>
    <w:rsid w:val="00525EEA"/>
    <w:rsid w:val="00527036"/>
    <w:rsid w:val="00531A83"/>
    <w:rsid w:val="00537877"/>
    <w:rsid w:val="00540182"/>
    <w:rsid w:val="00560965"/>
    <w:rsid w:val="00567B43"/>
    <w:rsid w:val="00567C26"/>
    <w:rsid w:val="0058652F"/>
    <w:rsid w:val="005915FB"/>
    <w:rsid w:val="00596198"/>
    <w:rsid w:val="0059660A"/>
    <w:rsid w:val="005A36A5"/>
    <w:rsid w:val="005A59AA"/>
    <w:rsid w:val="005C0EB8"/>
    <w:rsid w:val="005C1712"/>
    <w:rsid w:val="005C2D55"/>
    <w:rsid w:val="005E17CD"/>
    <w:rsid w:val="005E247A"/>
    <w:rsid w:val="005F18BB"/>
    <w:rsid w:val="005F62A9"/>
    <w:rsid w:val="005F6C7C"/>
    <w:rsid w:val="006044AA"/>
    <w:rsid w:val="006052CE"/>
    <w:rsid w:val="00606479"/>
    <w:rsid w:val="00622305"/>
    <w:rsid w:val="00625C9C"/>
    <w:rsid w:val="0063143C"/>
    <w:rsid w:val="006330D5"/>
    <w:rsid w:val="006346AD"/>
    <w:rsid w:val="0063521A"/>
    <w:rsid w:val="00640A8A"/>
    <w:rsid w:val="00647C22"/>
    <w:rsid w:val="00652E84"/>
    <w:rsid w:val="00654A7A"/>
    <w:rsid w:val="00655F81"/>
    <w:rsid w:val="006644A7"/>
    <w:rsid w:val="00666097"/>
    <w:rsid w:val="006714DB"/>
    <w:rsid w:val="0067201E"/>
    <w:rsid w:val="006735C3"/>
    <w:rsid w:val="00675CD4"/>
    <w:rsid w:val="00683F67"/>
    <w:rsid w:val="00684D75"/>
    <w:rsid w:val="00690FBE"/>
    <w:rsid w:val="006A5FC9"/>
    <w:rsid w:val="006A6D42"/>
    <w:rsid w:val="006A7B68"/>
    <w:rsid w:val="006B79A2"/>
    <w:rsid w:val="006C28CB"/>
    <w:rsid w:val="006C28E1"/>
    <w:rsid w:val="006C42E9"/>
    <w:rsid w:val="006D3171"/>
    <w:rsid w:val="006D54F7"/>
    <w:rsid w:val="006E0B0B"/>
    <w:rsid w:val="006E2EB9"/>
    <w:rsid w:val="006F08E1"/>
    <w:rsid w:val="006F57A4"/>
    <w:rsid w:val="006F73D1"/>
    <w:rsid w:val="007006DF"/>
    <w:rsid w:val="00705A52"/>
    <w:rsid w:val="007102A3"/>
    <w:rsid w:val="00720FCB"/>
    <w:rsid w:val="00721672"/>
    <w:rsid w:val="00722396"/>
    <w:rsid w:val="00723035"/>
    <w:rsid w:val="00733A9D"/>
    <w:rsid w:val="00736029"/>
    <w:rsid w:val="00743CFA"/>
    <w:rsid w:val="00745A4A"/>
    <w:rsid w:val="00746AC7"/>
    <w:rsid w:val="00753A44"/>
    <w:rsid w:val="00754BDC"/>
    <w:rsid w:val="00755E76"/>
    <w:rsid w:val="00760000"/>
    <w:rsid w:val="00760596"/>
    <w:rsid w:val="00760ABF"/>
    <w:rsid w:val="007615EA"/>
    <w:rsid w:val="00767112"/>
    <w:rsid w:val="007759B5"/>
    <w:rsid w:val="00776970"/>
    <w:rsid w:val="00782A12"/>
    <w:rsid w:val="00790082"/>
    <w:rsid w:val="007916DC"/>
    <w:rsid w:val="007B110D"/>
    <w:rsid w:val="007B536D"/>
    <w:rsid w:val="007B6337"/>
    <w:rsid w:val="007C4B7D"/>
    <w:rsid w:val="007D1F52"/>
    <w:rsid w:val="007D661D"/>
    <w:rsid w:val="007E1FB7"/>
    <w:rsid w:val="007E61B8"/>
    <w:rsid w:val="007F3C44"/>
    <w:rsid w:val="007F4988"/>
    <w:rsid w:val="00801688"/>
    <w:rsid w:val="008054CA"/>
    <w:rsid w:val="00805FD8"/>
    <w:rsid w:val="00806F5A"/>
    <w:rsid w:val="008115D7"/>
    <w:rsid w:val="00812EBC"/>
    <w:rsid w:val="00813316"/>
    <w:rsid w:val="00830755"/>
    <w:rsid w:val="00831133"/>
    <w:rsid w:val="00831984"/>
    <w:rsid w:val="0083431D"/>
    <w:rsid w:val="00835F7A"/>
    <w:rsid w:val="00843284"/>
    <w:rsid w:val="008444DA"/>
    <w:rsid w:val="00847F07"/>
    <w:rsid w:val="0085002B"/>
    <w:rsid w:val="00855445"/>
    <w:rsid w:val="00865659"/>
    <w:rsid w:val="00865C01"/>
    <w:rsid w:val="008707B2"/>
    <w:rsid w:val="00873A85"/>
    <w:rsid w:val="0087593E"/>
    <w:rsid w:val="00877386"/>
    <w:rsid w:val="0088040E"/>
    <w:rsid w:val="00881230"/>
    <w:rsid w:val="008915F8"/>
    <w:rsid w:val="00892CB3"/>
    <w:rsid w:val="008A0502"/>
    <w:rsid w:val="008B5ECC"/>
    <w:rsid w:val="008B601E"/>
    <w:rsid w:val="008C2657"/>
    <w:rsid w:val="008C424A"/>
    <w:rsid w:val="008C73B0"/>
    <w:rsid w:val="008C78B2"/>
    <w:rsid w:val="008D5834"/>
    <w:rsid w:val="008E0A12"/>
    <w:rsid w:val="008E2608"/>
    <w:rsid w:val="008E3AE5"/>
    <w:rsid w:val="008E46D5"/>
    <w:rsid w:val="008E78C6"/>
    <w:rsid w:val="008F6F3B"/>
    <w:rsid w:val="009022A4"/>
    <w:rsid w:val="009050F7"/>
    <w:rsid w:val="00906005"/>
    <w:rsid w:val="00912EDE"/>
    <w:rsid w:val="00914E2E"/>
    <w:rsid w:val="00914E39"/>
    <w:rsid w:val="00915053"/>
    <w:rsid w:val="00934683"/>
    <w:rsid w:val="00936982"/>
    <w:rsid w:val="00947F46"/>
    <w:rsid w:val="00951481"/>
    <w:rsid w:val="009516DE"/>
    <w:rsid w:val="00954A6A"/>
    <w:rsid w:val="009559A7"/>
    <w:rsid w:val="00957034"/>
    <w:rsid w:val="009574A2"/>
    <w:rsid w:val="00965B28"/>
    <w:rsid w:val="00966C50"/>
    <w:rsid w:val="0098378D"/>
    <w:rsid w:val="009954AD"/>
    <w:rsid w:val="009A48CD"/>
    <w:rsid w:val="009A5C61"/>
    <w:rsid w:val="009A6293"/>
    <w:rsid w:val="009A6690"/>
    <w:rsid w:val="009B1178"/>
    <w:rsid w:val="009B55CC"/>
    <w:rsid w:val="009B5604"/>
    <w:rsid w:val="009C074F"/>
    <w:rsid w:val="009D5262"/>
    <w:rsid w:val="009E1C6A"/>
    <w:rsid w:val="009E1E21"/>
    <w:rsid w:val="009E2316"/>
    <w:rsid w:val="009E4DC8"/>
    <w:rsid w:val="009E6F27"/>
    <w:rsid w:val="009F549C"/>
    <w:rsid w:val="00A01792"/>
    <w:rsid w:val="00A07635"/>
    <w:rsid w:val="00A25E46"/>
    <w:rsid w:val="00A260EB"/>
    <w:rsid w:val="00A35FE9"/>
    <w:rsid w:val="00A41998"/>
    <w:rsid w:val="00A41BBB"/>
    <w:rsid w:val="00A424AD"/>
    <w:rsid w:val="00A43382"/>
    <w:rsid w:val="00A445B4"/>
    <w:rsid w:val="00A46066"/>
    <w:rsid w:val="00A47F4F"/>
    <w:rsid w:val="00A51C30"/>
    <w:rsid w:val="00A531D8"/>
    <w:rsid w:val="00A62D8E"/>
    <w:rsid w:val="00A652EB"/>
    <w:rsid w:val="00A65E7C"/>
    <w:rsid w:val="00A665CD"/>
    <w:rsid w:val="00A73468"/>
    <w:rsid w:val="00A75616"/>
    <w:rsid w:val="00A86A3D"/>
    <w:rsid w:val="00A93A46"/>
    <w:rsid w:val="00A9558D"/>
    <w:rsid w:val="00A96D6B"/>
    <w:rsid w:val="00AA3919"/>
    <w:rsid w:val="00AA7EF4"/>
    <w:rsid w:val="00AB1CD8"/>
    <w:rsid w:val="00AB4666"/>
    <w:rsid w:val="00AB46C3"/>
    <w:rsid w:val="00AC6DF7"/>
    <w:rsid w:val="00AD4DA2"/>
    <w:rsid w:val="00AD58C5"/>
    <w:rsid w:val="00AE04D5"/>
    <w:rsid w:val="00AE04FC"/>
    <w:rsid w:val="00AE0787"/>
    <w:rsid w:val="00AE224B"/>
    <w:rsid w:val="00B02F21"/>
    <w:rsid w:val="00B05FE5"/>
    <w:rsid w:val="00B065C1"/>
    <w:rsid w:val="00B133C2"/>
    <w:rsid w:val="00B16500"/>
    <w:rsid w:val="00B225FE"/>
    <w:rsid w:val="00B3546E"/>
    <w:rsid w:val="00B41FE1"/>
    <w:rsid w:val="00B4374E"/>
    <w:rsid w:val="00B443B2"/>
    <w:rsid w:val="00B44F77"/>
    <w:rsid w:val="00B56196"/>
    <w:rsid w:val="00B638ED"/>
    <w:rsid w:val="00B666F5"/>
    <w:rsid w:val="00B6763B"/>
    <w:rsid w:val="00B700AC"/>
    <w:rsid w:val="00B81993"/>
    <w:rsid w:val="00B83987"/>
    <w:rsid w:val="00B923D2"/>
    <w:rsid w:val="00B928CA"/>
    <w:rsid w:val="00B95C2B"/>
    <w:rsid w:val="00BA3513"/>
    <w:rsid w:val="00BA4BFE"/>
    <w:rsid w:val="00BB76DD"/>
    <w:rsid w:val="00BC6AC6"/>
    <w:rsid w:val="00BC7DD5"/>
    <w:rsid w:val="00BD0B26"/>
    <w:rsid w:val="00BD10FE"/>
    <w:rsid w:val="00BD17F0"/>
    <w:rsid w:val="00BD486B"/>
    <w:rsid w:val="00BD642F"/>
    <w:rsid w:val="00BE1BD1"/>
    <w:rsid w:val="00BE6A78"/>
    <w:rsid w:val="00BF4F74"/>
    <w:rsid w:val="00C01A30"/>
    <w:rsid w:val="00C027CC"/>
    <w:rsid w:val="00C06265"/>
    <w:rsid w:val="00C10137"/>
    <w:rsid w:val="00C1111B"/>
    <w:rsid w:val="00C136B9"/>
    <w:rsid w:val="00C13B59"/>
    <w:rsid w:val="00C14250"/>
    <w:rsid w:val="00C17E1A"/>
    <w:rsid w:val="00C2274E"/>
    <w:rsid w:val="00C2345B"/>
    <w:rsid w:val="00C24DD8"/>
    <w:rsid w:val="00C24E80"/>
    <w:rsid w:val="00C25117"/>
    <w:rsid w:val="00C42CD3"/>
    <w:rsid w:val="00C46EC8"/>
    <w:rsid w:val="00C51D4F"/>
    <w:rsid w:val="00C524B9"/>
    <w:rsid w:val="00C53DB9"/>
    <w:rsid w:val="00C55D2F"/>
    <w:rsid w:val="00C62E5A"/>
    <w:rsid w:val="00C64EEA"/>
    <w:rsid w:val="00C66C80"/>
    <w:rsid w:val="00C7108E"/>
    <w:rsid w:val="00C730FF"/>
    <w:rsid w:val="00C75570"/>
    <w:rsid w:val="00C755F8"/>
    <w:rsid w:val="00C82302"/>
    <w:rsid w:val="00C8266C"/>
    <w:rsid w:val="00C91379"/>
    <w:rsid w:val="00C91C5A"/>
    <w:rsid w:val="00CA3DFA"/>
    <w:rsid w:val="00CA6263"/>
    <w:rsid w:val="00CA7B77"/>
    <w:rsid w:val="00CB5838"/>
    <w:rsid w:val="00CD2708"/>
    <w:rsid w:val="00CD7371"/>
    <w:rsid w:val="00D02D37"/>
    <w:rsid w:val="00D04917"/>
    <w:rsid w:val="00D07368"/>
    <w:rsid w:val="00D16998"/>
    <w:rsid w:val="00D32490"/>
    <w:rsid w:val="00D34D80"/>
    <w:rsid w:val="00D35487"/>
    <w:rsid w:val="00D372DB"/>
    <w:rsid w:val="00D40543"/>
    <w:rsid w:val="00D4188E"/>
    <w:rsid w:val="00D47BC7"/>
    <w:rsid w:val="00D50212"/>
    <w:rsid w:val="00D659F8"/>
    <w:rsid w:val="00D7377F"/>
    <w:rsid w:val="00D82D40"/>
    <w:rsid w:val="00D86572"/>
    <w:rsid w:val="00D87D34"/>
    <w:rsid w:val="00D93A0C"/>
    <w:rsid w:val="00D95941"/>
    <w:rsid w:val="00D9657B"/>
    <w:rsid w:val="00D96CBA"/>
    <w:rsid w:val="00DA1681"/>
    <w:rsid w:val="00DA2F90"/>
    <w:rsid w:val="00DA7CC4"/>
    <w:rsid w:val="00DB3F3F"/>
    <w:rsid w:val="00DB4794"/>
    <w:rsid w:val="00DB58D5"/>
    <w:rsid w:val="00DB673A"/>
    <w:rsid w:val="00DB697F"/>
    <w:rsid w:val="00DC0135"/>
    <w:rsid w:val="00DC04A1"/>
    <w:rsid w:val="00DC0F68"/>
    <w:rsid w:val="00DC2A17"/>
    <w:rsid w:val="00DC372E"/>
    <w:rsid w:val="00DD40B4"/>
    <w:rsid w:val="00DD6A94"/>
    <w:rsid w:val="00DE0965"/>
    <w:rsid w:val="00DF21C6"/>
    <w:rsid w:val="00E00376"/>
    <w:rsid w:val="00E06335"/>
    <w:rsid w:val="00E123B7"/>
    <w:rsid w:val="00E15503"/>
    <w:rsid w:val="00E21B71"/>
    <w:rsid w:val="00E2281F"/>
    <w:rsid w:val="00E31EFF"/>
    <w:rsid w:val="00E37430"/>
    <w:rsid w:val="00E37605"/>
    <w:rsid w:val="00E53B37"/>
    <w:rsid w:val="00E5465E"/>
    <w:rsid w:val="00E56610"/>
    <w:rsid w:val="00E655B3"/>
    <w:rsid w:val="00E66892"/>
    <w:rsid w:val="00E70A38"/>
    <w:rsid w:val="00E72B99"/>
    <w:rsid w:val="00E75125"/>
    <w:rsid w:val="00E75B9F"/>
    <w:rsid w:val="00E81A7A"/>
    <w:rsid w:val="00E81CE3"/>
    <w:rsid w:val="00E84528"/>
    <w:rsid w:val="00E9264D"/>
    <w:rsid w:val="00E93FF3"/>
    <w:rsid w:val="00E9410B"/>
    <w:rsid w:val="00E96850"/>
    <w:rsid w:val="00EA39CB"/>
    <w:rsid w:val="00EA4C72"/>
    <w:rsid w:val="00EB0243"/>
    <w:rsid w:val="00EB35B8"/>
    <w:rsid w:val="00EB67AC"/>
    <w:rsid w:val="00EB6CB5"/>
    <w:rsid w:val="00EC0761"/>
    <w:rsid w:val="00ED2A6F"/>
    <w:rsid w:val="00ED43C6"/>
    <w:rsid w:val="00ED63CC"/>
    <w:rsid w:val="00ED6CDE"/>
    <w:rsid w:val="00ED753F"/>
    <w:rsid w:val="00EE14B8"/>
    <w:rsid w:val="00EE3F84"/>
    <w:rsid w:val="00EE52F9"/>
    <w:rsid w:val="00EF2C91"/>
    <w:rsid w:val="00F0342B"/>
    <w:rsid w:val="00F03E91"/>
    <w:rsid w:val="00F146CF"/>
    <w:rsid w:val="00F15A34"/>
    <w:rsid w:val="00F1778F"/>
    <w:rsid w:val="00F270E2"/>
    <w:rsid w:val="00F27821"/>
    <w:rsid w:val="00F3155B"/>
    <w:rsid w:val="00F32BC4"/>
    <w:rsid w:val="00F33844"/>
    <w:rsid w:val="00F36127"/>
    <w:rsid w:val="00F36EC5"/>
    <w:rsid w:val="00F400B3"/>
    <w:rsid w:val="00F44265"/>
    <w:rsid w:val="00F458A2"/>
    <w:rsid w:val="00F46ABC"/>
    <w:rsid w:val="00F520A0"/>
    <w:rsid w:val="00F526C8"/>
    <w:rsid w:val="00F52D1E"/>
    <w:rsid w:val="00F57F57"/>
    <w:rsid w:val="00F605DE"/>
    <w:rsid w:val="00F60A8D"/>
    <w:rsid w:val="00F647DC"/>
    <w:rsid w:val="00F6534F"/>
    <w:rsid w:val="00F6773A"/>
    <w:rsid w:val="00F71EFE"/>
    <w:rsid w:val="00F7485F"/>
    <w:rsid w:val="00F80D58"/>
    <w:rsid w:val="00F8151A"/>
    <w:rsid w:val="00F84506"/>
    <w:rsid w:val="00F8479B"/>
    <w:rsid w:val="00F85E90"/>
    <w:rsid w:val="00FA09C8"/>
    <w:rsid w:val="00FA0D1F"/>
    <w:rsid w:val="00FA3EBF"/>
    <w:rsid w:val="00FA6500"/>
    <w:rsid w:val="00FA6DB5"/>
    <w:rsid w:val="00FC04D4"/>
    <w:rsid w:val="00FC1800"/>
    <w:rsid w:val="00FC2370"/>
    <w:rsid w:val="00FC3E63"/>
    <w:rsid w:val="00FC72DE"/>
    <w:rsid w:val="00FD01CB"/>
    <w:rsid w:val="00FD1A43"/>
    <w:rsid w:val="00FD2F29"/>
    <w:rsid w:val="00FE487E"/>
    <w:rsid w:val="00FF0410"/>
    <w:rsid w:val="00FF24CF"/>
    <w:rsid w:val="00FF615F"/>
    <w:rsid w:val="00FF6FBA"/>
    <w:rsid w:val="00FF78B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D4D5BC0"/>
  <w14:defaultImageDpi w14:val="32767"/>
  <w15:docId w15:val="{5F60A456-F8B5-474C-A051-4CB2DD68E3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96CBA"/>
    <w:rPr>
      <w:rFonts w:ascii="Helvetica" w:eastAsiaTheme="minorEastAsia" w:hAnsi="Helvetica"/>
    </w:rPr>
  </w:style>
  <w:style w:type="paragraph" w:styleId="Heading1">
    <w:name w:val="heading 1"/>
    <w:basedOn w:val="Normal"/>
    <w:next w:val="Normal"/>
    <w:link w:val="Heading1Char"/>
    <w:uiPriority w:val="9"/>
    <w:qFormat/>
    <w:rsid w:val="00D96CBA"/>
    <w:pPr>
      <w:keepNext/>
      <w:keepLines/>
      <w:spacing w:before="240"/>
      <w:outlineLvl w:val="0"/>
    </w:pPr>
    <w:rPr>
      <w:rFonts w:eastAsiaTheme="majorEastAsia" w:cstheme="majorBidi"/>
      <w:b/>
      <w:color w:val="000000" w:themeColor="text1"/>
      <w:sz w:val="28"/>
      <w:szCs w:val="32"/>
      <w:u w:val="single"/>
    </w:rPr>
  </w:style>
  <w:style w:type="paragraph" w:styleId="Heading2">
    <w:name w:val="heading 2"/>
    <w:basedOn w:val="Normal"/>
    <w:next w:val="Normal"/>
    <w:link w:val="Heading2Char"/>
    <w:uiPriority w:val="9"/>
    <w:unhideWhenUsed/>
    <w:qFormat/>
    <w:rsid w:val="00D96CBA"/>
    <w:pPr>
      <w:keepNext/>
      <w:keepLines/>
      <w:spacing w:before="40"/>
      <w:outlineLvl w:val="1"/>
    </w:pPr>
    <w:rPr>
      <w:rFonts w:eastAsiaTheme="majorEastAsia" w:cstheme="majorBidi"/>
      <w:b/>
      <w:color w:val="000000" w:themeColor="tex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D96CBA"/>
    <w:pPr>
      <w:jc w:val="center"/>
    </w:pPr>
    <w:rPr>
      <w:rFonts w:cs="Calibri"/>
      <w:lang w:val="en-US"/>
    </w:rPr>
  </w:style>
  <w:style w:type="character" w:customStyle="1" w:styleId="EndNoteBibliographyTitleChar">
    <w:name w:val="EndNote Bibliography Title Char"/>
    <w:basedOn w:val="DefaultParagraphFont"/>
    <w:link w:val="EndNoteBibliographyTitle"/>
    <w:rsid w:val="00D96CBA"/>
    <w:rPr>
      <w:rFonts w:ascii="Helvetica" w:eastAsiaTheme="minorEastAsia" w:hAnsi="Helvetica" w:cs="Calibri"/>
      <w:lang w:val="en-US"/>
    </w:rPr>
  </w:style>
  <w:style w:type="paragraph" w:customStyle="1" w:styleId="EndNoteBibliography">
    <w:name w:val="EndNote Bibliography"/>
    <w:basedOn w:val="Normal"/>
    <w:link w:val="EndNoteBibliographyChar"/>
    <w:rsid w:val="00D96CBA"/>
    <w:pPr>
      <w:jc w:val="both"/>
    </w:pPr>
    <w:rPr>
      <w:rFonts w:cs="Calibri"/>
      <w:lang w:val="en-US"/>
    </w:rPr>
  </w:style>
  <w:style w:type="character" w:customStyle="1" w:styleId="EndNoteBibliographyChar">
    <w:name w:val="EndNote Bibliography Char"/>
    <w:basedOn w:val="DefaultParagraphFont"/>
    <w:link w:val="EndNoteBibliography"/>
    <w:rsid w:val="00D96CBA"/>
    <w:rPr>
      <w:rFonts w:ascii="Helvetica" w:eastAsiaTheme="minorEastAsia" w:hAnsi="Helvetica" w:cs="Calibri"/>
      <w:lang w:val="en-US"/>
    </w:rPr>
  </w:style>
  <w:style w:type="character" w:customStyle="1" w:styleId="Heading1Char">
    <w:name w:val="Heading 1 Char"/>
    <w:basedOn w:val="DefaultParagraphFont"/>
    <w:link w:val="Heading1"/>
    <w:uiPriority w:val="9"/>
    <w:rsid w:val="00D96CBA"/>
    <w:rPr>
      <w:rFonts w:ascii="Helvetica" w:eastAsiaTheme="majorEastAsia" w:hAnsi="Helvetica" w:cstheme="majorBidi"/>
      <w:b/>
      <w:color w:val="000000" w:themeColor="text1"/>
      <w:sz w:val="28"/>
      <w:szCs w:val="32"/>
      <w:u w:val="single"/>
    </w:rPr>
  </w:style>
  <w:style w:type="paragraph" w:styleId="TOCHeading">
    <w:name w:val="TOC Heading"/>
    <w:basedOn w:val="Heading1"/>
    <w:next w:val="Normal"/>
    <w:uiPriority w:val="39"/>
    <w:unhideWhenUsed/>
    <w:qFormat/>
    <w:rsid w:val="00D96CBA"/>
    <w:pPr>
      <w:spacing w:before="480" w:line="276" w:lineRule="auto"/>
      <w:outlineLvl w:val="9"/>
    </w:pPr>
    <w:rPr>
      <w:rFonts w:asciiTheme="majorHAnsi" w:hAnsiTheme="majorHAnsi"/>
      <w:bCs/>
      <w:color w:val="2F5496" w:themeColor="accent1" w:themeShade="BF"/>
      <w:szCs w:val="28"/>
      <w:lang w:val="en-US"/>
    </w:rPr>
  </w:style>
  <w:style w:type="paragraph" w:styleId="TOC1">
    <w:name w:val="toc 1"/>
    <w:basedOn w:val="Normal"/>
    <w:next w:val="Normal"/>
    <w:autoRedefine/>
    <w:uiPriority w:val="39"/>
    <w:unhideWhenUsed/>
    <w:rsid w:val="00D96CBA"/>
    <w:pPr>
      <w:spacing w:before="120"/>
    </w:pPr>
    <w:rPr>
      <w:rFonts w:cstheme="minorHAnsi"/>
      <w:b/>
      <w:bCs/>
      <w:i/>
      <w:iCs/>
    </w:rPr>
  </w:style>
  <w:style w:type="character" w:styleId="Hyperlink">
    <w:name w:val="Hyperlink"/>
    <w:basedOn w:val="DefaultParagraphFont"/>
    <w:uiPriority w:val="99"/>
    <w:unhideWhenUsed/>
    <w:rsid w:val="00D96CBA"/>
    <w:rPr>
      <w:color w:val="0563C1" w:themeColor="hyperlink"/>
      <w:u w:val="single"/>
    </w:rPr>
  </w:style>
  <w:style w:type="paragraph" w:styleId="TOC2">
    <w:name w:val="toc 2"/>
    <w:basedOn w:val="Normal"/>
    <w:next w:val="Normal"/>
    <w:autoRedefine/>
    <w:uiPriority w:val="39"/>
    <w:unhideWhenUsed/>
    <w:rsid w:val="00D96CBA"/>
    <w:pPr>
      <w:spacing w:before="120"/>
      <w:ind w:left="240"/>
    </w:pPr>
    <w:rPr>
      <w:rFonts w:asciiTheme="minorHAnsi" w:hAnsiTheme="minorHAnsi" w:cstheme="minorHAnsi"/>
      <w:b/>
      <w:bCs/>
      <w:sz w:val="22"/>
      <w:szCs w:val="22"/>
    </w:rPr>
  </w:style>
  <w:style w:type="paragraph" w:styleId="TOC3">
    <w:name w:val="toc 3"/>
    <w:basedOn w:val="Normal"/>
    <w:next w:val="Normal"/>
    <w:autoRedefine/>
    <w:uiPriority w:val="39"/>
    <w:semiHidden/>
    <w:unhideWhenUsed/>
    <w:rsid w:val="00D96CBA"/>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D96CBA"/>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D96CBA"/>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D96CBA"/>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D96CBA"/>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D96CBA"/>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D96CBA"/>
    <w:pPr>
      <w:ind w:left="1920"/>
    </w:pPr>
    <w:rPr>
      <w:rFonts w:asciiTheme="minorHAnsi" w:hAnsiTheme="minorHAnsi" w:cstheme="minorHAnsi"/>
      <w:sz w:val="20"/>
      <w:szCs w:val="20"/>
    </w:rPr>
  </w:style>
  <w:style w:type="character" w:customStyle="1" w:styleId="Heading2Char">
    <w:name w:val="Heading 2 Char"/>
    <w:basedOn w:val="DefaultParagraphFont"/>
    <w:link w:val="Heading2"/>
    <w:uiPriority w:val="9"/>
    <w:rsid w:val="00D96CBA"/>
    <w:rPr>
      <w:rFonts w:ascii="Helvetica" w:eastAsiaTheme="majorEastAsia" w:hAnsi="Helvetica" w:cstheme="majorBidi"/>
      <w:b/>
      <w:color w:val="000000" w:themeColor="text1"/>
      <w:szCs w:val="26"/>
    </w:rPr>
  </w:style>
  <w:style w:type="paragraph" w:styleId="Header">
    <w:name w:val="header"/>
    <w:basedOn w:val="Normal"/>
    <w:link w:val="HeaderChar"/>
    <w:uiPriority w:val="99"/>
    <w:unhideWhenUsed/>
    <w:rsid w:val="00D95941"/>
    <w:pPr>
      <w:tabs>
        <w:tab w:val="center" w:pos="4819"/>
        <w:tab w:val="right" w:pos="9638"/>
      </w:tabs>
    </w:pPr>
  </w:style>
  <w:style w:type="character" w:customStyle="1" w:styleId="HeaderChar">
    <w:name w:val="Header Char"/>
    <w:basedOn w:val="DefaultParagraphFont"/>
    <w:link w:val="Header"/>
    <w:uiPriority w:val="99"/>
    <w:rsid w:val="00D95941"/>
    <w:rPr>
      <w:rFonts w:ascii="Helvetica" w:eastAsiaTheme="minorEastAsia" w:hAnsi="Helvetica"/>
    </w:rPr>
  </w:style>
  <w:style w:type="paragraph" w:styleId="Footer">
    <w:name w:val="footer"/>
    <w:basedOn w:val="Normal"/>
    <w:link w:val="FooterChar"/>
    <w:uiPriority w:val="99"/>
    <w:unhideWhenUsed/>
    <w:rsid w:val="00D95941"/>
    <w:pPr>
      <w:tabs>
        <w:tab w:val="center" w:pos="4819"/>
        <w:tab w:val="right" w:pos="9638"/>
      </w:tabs>
    </w:pPr>
  </w:style>
  <w:style w:type="character" w:customStyle="1" w:styleId="FooterChar">
    <w:name w:val="Footer Char"/>
    <w:basedOn w:val="DefaultParagraphFont"/>
    <w:link w:val="Footer"/>
    <w:uiPriority w:val="99"/>
    <w:rsid w:val="00D95941"/>
    <w:rPr>
      <w:rFonts w:ascii="Helvetica" w:eastAsiaTheme="minorEastAsia" w:hAnsi="Helvetica"/>
    </w:rPr>
  </w:style>
  <w:style w:type="character" w:styleId="PageNumber">
    <w:name w:val="page number"/>
    <w:basedOn w:val="DefaultParagraphFont"/>
    <w:uiPriority w:val="99"/>
    <w:semiHidden/>
    <w:unhideWhenUsed/>
    <w:rsid w:val="00D95941"/>
  </w:style>
  <w:style w:type="character" w:styleId="CommentReference">
    <w:name w:val="annotation reference"/>
    <w:basedOn w:val="DefaultParagraphFont"/>
    <w:uiPriority w:val="99"/>
    <w:semiHidden/>
    <w:unhideWhenUsed/>
    <w:rsid w:val="00ED753F"/>
    <w:rPr>
      <w:sz w:val="16"/>
      <w:szCs w:val="16"/>
    </w:rPr>
  </w:style>
  <w:style w:type="paragraph" w:styleId="CommentText">
    <w:name w:val="annotation text"/>
    <w:basedOn w:val="Normal"/>
    <w:link w:val="CommentTextChar"/>
    <w:uiPriority w:val="99"/>
    <w:unhideWhenUsed/>
    <w:rsid w:val="00ED753F"/>
    <w:rPr>
      <w:sz w:val="20"/>
      <w:szCs w:val="20"/>
    </w:rPr>
  </w:style>
  <w:style w:type="character" w:customStyle="1" w:styleId="CommentTextChar">
    <w:name w:val="Comment Text Char"/>
    <w:basedOn w:val="DefaultParagraphFont"/>
    <w:link w:val="CommentText"/>
    <w:uiPriority w:val="99"/>
    <w:rsid w:val="00ED753F"/>
    <w:rPr>
      <w:rFonts w:ascii="Helvetica" w:eastAsiaTheme="minorEastAsia" w:hAnsi="Helvetica"/>
      <w:sz w:val="20"/>
      <w:szCs w:val="20"/>
    </w:rPr>
  </w:style>
  <w:style w:type="paragraph" w:styleId="CommentSubject">
    <w:name w:val="annotation subject"/>
    <w:basedOn w:val="CommentText"/>
    <w:next w:val="CommentText"/>
    <w:link w:val="CommentSubjectChar"/>
    <w:uiPriority w:val="99"/>
    <w:semiHidden/>
    <w:unhideWhenUsed/>
    <w:rsid w:val="00ED753F"/>
    <w:rPr>
      <w:b/>
      <w:bCs/>
    </w:rPr>
  </w:style>
  <w:style w:type="character" w:customStyle="1" w:styleId="CommentSubjectChar">
    <w:name w:val="Comment Subject Char"/>
    <w:basedOn w:val="CommentTextChar"/>
    <w:link w:val="CommentSubject"/>
    <w:uiPriority w:val="99"/>
    <w:semiHidden/>
    <w:rsid w:val="00ED753F"/>
    <w:rPr>
      <w:rFonts w:ascii="Helvetica" w:eastAsiaTheme="minorEastAsia" w:hAnsi="Helvetica"/>
      <w:b/>
      <w:bCs/>
      <w:sz w:val="20"/>
      <w:szCs w:val="20"/>
    </w:rPr>
  </w:style>
  <w:style w:type="paragraph" w:styleId="BalloonText">
    <w:name w:val="Balloon Text"/>
    <w:basedOn w:val="Normal"/>
    <w:link w:val="BalloonTextChar"/>
    <w:uiPriority w:val="99"/>
    <w:semiHidden/>
    <w:unhideWhenUsed/>
    <w:rsid w:val="00ED753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D753F"/>
    <w:rPr>
      <w:rFonts w:ascii="Times New Roman" w:eastAsiaTheme="minorEastAsia"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58893134">
      <w:bodyDiv w:val="1"/>
      <w:marLeft w:val="0"/>
      <w:marRight w:val="0"/>
      <w:marTop w:val="0"/>
      <w:marBottom w:val="0"/>
      <w:divBdr>
        <w:top w:val="none" w:sz="0" w:space="0" w:color="auto"/>
        <w:left w:val="none" w:sz="0" w:space="0" w:color="auto"/>
        <w:bottom w:val="none" w:sz="0" w:space="0" w:color="auto"/>
        <w:right w:val="none" w:sz="0" w:space="0" w:color="auto"/>
      </w:divBdr>
    </w:div>
    <w:div w:id="15816009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BEF1DC-7A0C-FE4B-8749-0176EE9661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654</Words>
  <Characters>9434</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o Ferrari</dc:creator>
  <cp:keywords/>
  <dc:description/>
  <cp:lastModifiedBy>Francesco Ferrari</cp:lastModifiedBy>
  <cp:revision>2</cp:revision>
  <dcterms:created xsi:type="dcterms:W3CDTF">2019-10-25T14:00:00Z</dcterms:created>
  <dcterms:modified xsi:type="dcterms:W3CDTF">2019-10-25T14:00:00Z</dcterms:modified>
</cp:coreProperties>
</file>